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0F1CE6" w14:textId="21B978E5" w:rsidR="00F07AFC" w:rsidRDefault="00F07AFC" w:rsidP="00B765D7">
      <w:pPr>
        <w:ind w:left="360"/>
        <w:jc w:val="center"/>
        <w:rPr>
          <w:b/>
          <w:sz w:val="36"/>
          <w:szCs w:val="36"/>
        </w:rPr>
      </w:pPr>
      <w:r w:rsidRPr="000C7E03">
        <w:rPr>
          <w:b/>
          <w:sz w:val="36"/>
          <w:szCs w:val="36"/>
        </w:rPr>
        <w:t>Confidential</w:t>
      </w:r>
      <w:r w:rsidR="008E3A79" w:rsidRPr="000C7E03">
        <w:rPr>
          <w:b/>
          <w:sz w:val="36"/>
          <w:szCs w:val="36"/>
        </w:rPr>
        <w:t xml:space="preserve"> </w:t>
      </w:r>
      <w:r w:rsidRPr="000C7E03">
        <w:rPr>
          <w:b/>
          <w:sz w:val="36"/>
          <w:szCs w:val="36"/>
        </w:rPr>
        <w:t>Patient Questionnaire</w:t>
      </w:r>
    </w:p>
    <w:p w14:paraId="635FB6F7" w14:textId="77777777" w:rsidR="00B765D7" w:rsidRPr="00B765D7" w:rsidRDefault="00B765D7" w:rsidP="00B765D7">
      <w:pPr>
        <w:ind w:left="360"/>
        <w:jc w:val="center"/>
        <w:rPr>
          <w:b/>
          <w:sz w:val="36"/>
          <w:szCs w:val="36"/>
        </w:rPr>
      </w:pPr>
    </w:p>
    <w:p w14:paraId="184DB283" w14:textId="167CB9B8" w:rsidR="004F5ED2" w:rsidRDefault="00223259" w:rsidP="00B765D7">
      <w:pPr>
        <w:ind w:left="360"/>
      </w:pPr>
      <w:r>
        <w:t>Please read the attached patient i</w:t>
      </w:r>
      <w:bookmarkStart w:id="0" w:name="_GoBack"/>
      <w:bookmarkEnd w:id="0"/>
      <w:r>
        <w:t>nformation sheet</w:t>
      </w:r>
      <w:r w:rsidR="004F5ED2">
        <w:t xml:space="preserve"> </w:t>
      </w:r>
      <w:r w:rsidR="009C6509">
        <w:t>before completing.  By returning this questionnaire you are consenting to participation within the study as detailed within the attached information sheet</w:t>
      </w:r>
      <w:r w:rsidR="004F5ED2">
        <w:t>.</w:t>
      </w:r>
      <w:r w:rsidR="00B765D7">
        <w:t xml:space="preserve">  For </w:t>
      </w:r>
      <w:r w:rsidR="004F5ED2">
        <w:t>convenience, this form can be completed ONLINE with the link provided to you.</w:t>
      </w:r>
    </w:p>
    <w:p w14:paraId="1C716C70" w14:textId="77777777" w:rsidR="00223259" w:rsidRDefault="00223259" w:rsidP="005D4FF2">
      <w:pPr>
        <w:ind w:left="360"/>
      </w:pPr>
    </w:p>
    <w:p w14:paraId="4DD143A5" w14:textId="69FB1066" w:rsidR="008E3A79" w:rsidRDefault="00F07AFC" w:rsidP="00B765D7">
      <w:pPr>
        <w:ind w:left="360"/>
      </w:pPr>
      <w:r>
        <w:t xml:space="preserve">Please answer the following questions </w:t>
      </w:r>
      <w:r w:rsidRPr="00223259">
        <w:rPr>
          <w:b/>
        </w:rPr>
        <w:t>in reference to your keyhole prolapse operation</w:t>
      </w:r>
      <w:r>
        <w:t>:</w:t>
      </w:r>
    </w:p>
    <w:p w14:paraId="763EE151" w14:textId="77777777" w:rsidR="00F07AFC" w:rsidRDefault="00F07AFC" w:rsidP="00B765D7"/>
    <w:tbl>
      <w:tblPr>
        <w:tblStyle w:val="TableGrid"/>
        <w:tblpPr w:leftFromText="180" w:rightFromText="180" w:vertAnchor="text" w:horzAnchor="page" w:tblpX="4789" w:tblpY="-44"/>
        <w:tblW w:w="3510" w:type="dxa"/>
        <w:tblLook w:val="04A0" w:firstRow="1" w:lastRow="0" w:firstColumn="1" w:lastColumn="0" w:noHBand="0" w:noVBand="1"/>
      </w:tblPr>
      <w:tblGrid>
        <w:gridCol w:w="640"/>
        <w:gridCol w:w="630"/>
        <w:gridCol w:w="539"/>
        <w:gridCol w:w="567"/>
        <w:gridCol w:w="567"/>
        <w:gridCol w:w="567"/>
      </w:tblGrid>
      <w:tr w:rsidR="009C6509" w14:paraId="6F657CBA" w14:textId="77777777" w:rsidTr="006B0C9A">
        <w:trPr>
          <w:trHeight w:val="390"/>
        </w:trPr>
        <w:tc>
          <w:tcPr>
            <w:tcW w:w="640" w:type="dxa"/>
          </w:tcPr>
          <w:p w14:paraId="1B6F8B0E" w14:textId="77777777" w:rsidR="009C6509" w:rsidRPr="000C7E03" w:rsidRDefault="009C6509" w:rsidP="009C6509">
            <w:pPr>
              <w:ind w:left="360"/>
              <w:rPr>
                <w:u w:val="single"/>
              </w:rPr>
            </w:pPr>
          </w:p>
        </w:tc>
        <w:tc>
          <w:tcPr>
            <w:tcW w:w="630" w:type="dxa"/>
          </w:tcPr>
          <w:p w14:paraId="21366677" w14:textId="77777777" w:rsidR="009C6509" w:rsidRPr="000C7E03" w:rsidRDefault="009C6509" w:rsidP="009C6509">
            <w:pPr>
              <w:ind w:left="360"/>
              <w:rPr>
                <w:u w:val="single"/>
              </w:rPr>
            </w:pPr>
          </w:p>
        </w:tc>
        <w:tc>
          <w:tcPr>
            <w:tcW w:w="539" w:type="dxa"/>
          </w:tcPr>
          <w:p w14:paraId="3F05968F" w14:textId="77777777" w:rsidR="009C6509" w:rsidRPr="000C7E03" w:rsidRDefault="009C6509" w:rsidP="009C6509">
            <w:pPr>
              <w:ind w:left="360"/>
              <w:rPr>
                <w:u w:val="single"/>
              </w:rPr>
            </w:pPr>
          </w:p>
        </w:tc>
        <w:tc>
          <w:tcPr>
            <w:tcW w:w="567" w:type="dxa"/>
          </w:tcPr>
          <w:p w14:paraId="546DAFAF" w14:textId="77777777" w:rsidR="009C6509" w:rsidRPr="000C7E03" w:rsidRDefault="009C6509" w:rsidP="009C6509">
            <w:pPr>
              <w:ind w:left="360"/>
              <w:rPr>
                <w:u w:val="single"/>
              </w:rPr>
            </w:pPr>
          </w:p>
        </w:tc>
        <w:tc>
          <w:tcPr>
            <w:tcW w:w="567" w:type="dxa"/>
          </w:tcPr>
          <w:p w14:paraId="0EF9AE36" w14:textId="77777777" w:rsidR="009C6509" w:rsidRPr="000C7E03" w:rsidRDefault="009C6509" w:rsidP="009C6509">
            <w:pPr>
              <w:ind w:left="360"/>
              <w:rPr>
                <w:u w:val="single"/>
              </w:rPr>
            </w:pPr>
          </w:p>
        </w:tc>
        <w:tc>
          <w:tcPr>
            <w:tcW w:w="567" w:type="dxa"/>
          </w:tcPr>
          <w:p w14:paraId="1B9CF4BB" w14:textId="77777777" w:rsidR="009C6509" w:rsidRPr="000C7E03" w:rsidRDefault="009C6509" w:rsidP="009C6509">
            <w:pPr>
              <w:ind w:left="360"/>
              <w:rPr>
                <w:u w:val="single"/>
              </w:rPr>
            </w:pPr>
          </w:p>
        </w:tc>
      </w:tr>
    </w:tbl>
    <w:p w14:paraId="701CFA96" w14:textId="49ED819D" w:rsidR="008E3A79" w:rsidRDefault="009C6509" w:rsidP="006B0C9A">
      <w:pPr>
        <w:ind w:left="360" w:hanging="360"/>
      </w:pPr>
      <w:r>
        <w:tab/>
      </w:r>
      <w:r w:rsidR="00A574E2">
        <w:t>Today’s date (DD/MM/YY</w:t>
      </w:r>
      <w:r w:rsidR="00F07AFC">
        <w:t xml:space="preserve">): </w:t>
      </w:r>
    </w:p>
    <w:p w14:paraId="7F26633F" w14:textId="77777777" w:rsidR="004D588A" w:rsidRDefault="004D588A" w:rsidP="00405961">
      <w:pPr>
        <w:spacing w:line="360" w:lineRule="auto"/>
      </w:pPr>
    </w:p>
    <w:p w14:paraId="5751C1DE" w14:textId="11DE5B50" w:rsidR="00BC3C00" w:rsidRPr="006B0C9A" w:rsidRDefault="00877924" w:rsidP="00FD5133">
      <w:pPr>
        <w:pStyle w:val="ListParagraph"/>
        <w:numPr>
          <w:ilvl w:val="0"/>
          <w:numId w:val="26"/>
        </w:numPr>
        <w:rPr>
          <w:b/>
        </w:rPr>
      </w:pPr>
      <w:r>
        <w:rPr>
          <w:b/>
        </w:rPr>
        <w:t>Following</w:t>
      </w:r>
      <w:r w:rsidR="00FE5B5B">
        <w:rPr>
          <w:b/>
        </w:rPr>
        <w:t xml:space="preserve"> your keyhole prolapse surgery, </w:t>
      </w:r>
      <w:r w:rsidR="004D588A">
        <w:rPr>
          <w:b/>
        </w:rPr>
        <w:t xml:space="preserve">have you </w:t>
      </w:r>
      <w:r w:rsidR="00A64B0C">
        <w:rPr>
          <w:b/>
        </w:rPr>
        <w:t xml:space="preserve">required an operation to </w:t>
      </w:r>
      <w:r w:rsidR="002B2DD4">
        <w:rPr>
          <w:b/>
        </w:rPr>
        <w:t>remove</w:t>
      </w:r>
      <w:r w:rsidR="00A64B0C">
        <w:rPr>
          <w:b/>
        </w:rPr>
        <w:t xml:space="preserve"> </w:t>
      </w:r>
      <w:r w:rsidR="0066637B">
        <w:rPr>
          <w:b/>
        </w:rPr>
        <w:t xml:space="preserve">some or all of the </w:t>
      </w:r>
      <w:r w:rsidR="002B2DD4">
        <w:rPr>
          <w:b/>
        </w:rPr>
        <w:t>mesh used to lift up your womb?</w:t>
      </w:r>
      <w:r w:rsidR="00A64B0C">
        <w:rPr>
          <w:b/>
        </w:rPr>
        <w:t xml:space="preserve">  </w:t>
      </w:r>
    </w:p>
    <w:p w14:paraId="0CC7D02C" w14:textId="1A61BE0B" w:rsidR="00BC3C00" w:rsidRDefault="00A64B0C" w:rsidP="006B0C9A">
      <w:pPr>
        <w:ind w:left="6120" w:firstLine="360"/>
      </w:pPr>
      <w:r>
        <w:t xml:space="preserve">Yes  </w:t>
      </w:r>
      <w:r w:rsidRPr="0052717D">
        <w:rPr>
          <w:b/>
          <w:sz w:val="40"/>
          <w:szCs w:val="40"/>
        </w:rPr>
        <w:sym w:font="Symbol" w:char="F080"/>
      </w:r>
      <w:r>
        <w:t xml:space="preserve">    </w:t>
      </w:r>
      <w:r w:rsidRPr="002E6135">
        <w:t xml:space="preserve">    </w:t>
      </w:r>
      <w:r>
        <w:t xml:space="preserve">  </w:t>
      </w:r>
      <w:r w:rsidRPr="002E6135">
        <w:t>No</w:t>
      </w:r>
      <w:r>
        <w:t xml:space="preserve">  </w:t>
      </w:r>
      <w:r w:rsidRPr="0052717D">
        <w:rPr>
          <w:b/>
          <w:sz w:val="40"/>
          <w:szCs w:val="40"/>
        </w:rPr>
        <w:sym w:font="Symbol" w:char="F080"/>
      </w:r>
    </w:p>
    <w:p w14:paraId="7A950356" w14:textId="77777777" w:rsidR="002B2DD4" w:rsidRDefault="002B2DD4" w:rsidP="002B2DD4">
      <w:pPr>
        <w:ind w:left="360" w:firstLine="360"/>
        <w:rPr>
          <w:b/>
        </w:rPr>
      </w:pPr>
      <w:r>
        <w:t xml:space="preserve">If </w:t>
      </w:r>
      <w:r w:rsidRPr="008F12DC">
        <w:rPr>
          <w:b/>
        </w:rPr>
        <w:t>Yes</w:t>
      </w:r>
      <w:r>
        <w:t xml:space="preserve">, proceed to </w:t>
      </w:r>
      <w:r w:rsidRPr="008F12DC">
        <w:rPr>
          <w:b/>
        </w:rPr>
        <w:t>Question 2</w:t>
      </w:r>
    </w:p>
    <w:p w14:paraId="41ADF978" w14:textId="77777777" w:rsidR="002B2DD4" w:rsidRDefault="002B2DD4" w:rsidP="002B2DD4">
      <w:pPr>
        <w:ind w:left="360" w:firstLine="360"/>
      </w:pPr>
    </w:p>
    <w:p w14:paraId="56231919" w14:textId="32C46564" w:rsidR="00A64B0C" w:rsidRDefault="00F84F85" w:rsidP="006B0C9A">
      <w:pPr>
        <w:ind w:left="360" w:firstLine="360"/>
      </w:pPr>
      <w:r>
        <w:t xml:space="preserve">If </w:t>
      </w:r>
      <w:r w:rsidRPr="006B0C9A">
        <w:rPr>
          <w:b/>
        </w:rPr>
        <w:t>No</w:t>
      </w:r>
      <w:r>
        <w:t xml:space="preserve">, proceed to </w:t>
      </w:r>
      <w:r w:rsidRPr="006B0C9A">
        <w:rPr>
          <w:b/>
        </w:rPr>
        <w:t>Question</w:t>
      </w:r>
      <w:r w:rsidR="000778CD" w:rsidRPr="006B0C9A">
        <w:rPr>
          <w:b/>
        </w:rPr>
        <w:t xml:space="preserve"> </w:t>
      </w:r>
      <w:r w:rsidR="009C6509">
        <w:rPr>
          <w:b/>
        </w:rPr>
        <w:t>6</w:t>
      </w:r>
    </w:p>
    <w:p w14:paraId="7A99FF32" w14:textId="77777777" w:rsidR="00D670C1" w:rsidRDefault="00D670C1" w:rsidP="006B0C9A">
      <w:pPr>
        <w:ind w:left="360" w:firstLine="360"/>
      </w:pPr>
    </w:p>
    <w:p w14:paraId="62DF6BE9" w14:textId="63F32387" w:rsidR="0046744E" w:rsidRDefault="00F84F85" w:rsidP="00473F3C">
      <w:pPr>
        <w:pStyle w:val="ListParagraph"/>
        <w:numPr>
          <w:ilvl w:val="0"/>
          <w:numId w:val="26"/>
        </w:numPr>
        <w:rPr>
          <w:b/>
        </w:rPr>
      </w:pPr>
      <w:r w:rsidRPr="006B0C9A">
        <w:rPr>
          <w:b/>
        </w:rPr>
        <w:t xml:space="preserve">Which of the following best describes the operation </w:t>
      </w:r>
      <w:r w:rsidR="002B7105" w:rsidRPr="001434A7">
        <w:rPr>
          <w:b/>
        </w:rPr>
        <w:t>to remove the mesh</w:t>
      </w:r>
      <w:r w:rsidR="0046744E">
        <w:rPr>
          <w:b/>
        </w:rPr>
        <w:t xml:space="preserve"> </w:t>
      </w:r>
      <w:r w:rsidR="0046744E" w:rsidRPr="0046744E">
        <w:rPr>
          <w:b/>
        </w:rPr>
        <w:t>?</w:t>
      </w:r>
    </w:p>
    <w:p w14:paraId="5005CDD4" w14:textId="04E62C48" w:rsidR="001434A7" w:rsidRPr="0046744E" w:rsidRDefault="0046744E" w:rsidP="0046744E">
      <w:pPr>
        <w:ind w:left="360" w:firstLine="360"/>
        <w:rPr>
          <w:b/>
        </w:rPr>
      </w:pPr>
      <w:r w:rsidRPr="0046744E">
        <w:rPr>
          <w:b/>
          <w:i/>
        </w:rPr>
        <w:t>(Please only select one)</w:t>
      </w:r>
    </w:p>
    <w:p w14:paraId="4990B1DC" w14:textId="491999C6" w:rsidR="00BC3C00" w:rsidRPr="001434A7" w:rsidRDefault="004D588A" w:rsidP="006B0C9A">
      <w:pPr>
        <w:pStyle w:val="ListParagraph"/>
        <w:ind w:left="360" w:firstLine="360"/>
        <w:rPr>
          <w:b/>
          <w:sz w:val="40"/>
          <w:szCs w:val="40"/>
        </w:rPr>
      </w:pPr>
      <w:r>
        <w:t>Removal of mesh from</w:t>
      </w:r>
      <w:r w:rsidR="00C92F1C">
        <w:t xml:space="preserve"> the vagina   </w:t>
      </w:r>
      <w:r w:rsidR="00FD5133">
        <w:tab/>
      </w:r>
      <w:r>
        <w:tab/>
      </w:r>
      <w:r w:rsidR="00C92F1C" w:rsidRPr="0052717D">
        <w:rPr>
          <w:b/>
          <w:sz w:val="40"/>
          <w:szCs w:val="40"/>
        </w:rPr>
        <w:sym w:font="Symbol" w:char="F080"/>
      </w:r>
      <w:r w:rsidR="00C92F1C" w:rsidRPr="001434A7">
        <w:rPr>
          <w:b/>
          <w:sz w:val="40"/>
          <w:szCs w:val="40"/>
        </w:rPr>
        <w:tab/>
      </w:r>
      <w:r w:rsidR="00C92F1C" w:rsidRPr="001434A7">
        <w:rPr>
          <w:b/>
          <w:sz w:val="40"/>
          <w:szCs w:val="40"/>
        </w:rPr>
        <w:tab/>
      </w:r>
    </w:p>
    <w:p w14:paraId="16ADA6B6" w14:textId="762D234F" w:rsidR="00C92F1C" w:rsidRDefault="004D588A" w:rsidP="006B0C9A">
      <w:pPr>
        <w:ind w:left="720"/>
      </w:pPr>
      <w:r>
        <w:t>Removal of mesh from</w:t>
      </w:r>
      <w:r w:rsidR="00C92F1C">
        <w:t xml:space="preserve"> the bowel    </w:t>
      </w:r>
      <w:r w:rsidR="00FD5133">
        <w:tab/>
      </w:r>
      <w:r>
        <w:tab/>
      </w:r>
      <w:r w:rsidR="00C92F1C" w:rsidRPr="0052717D">
        <w:rPr>
          <w:b/>
          <w:sz w:val="40"/>
          <w:szCs w:val="40"/>
        </w:rPr>
        <w:sym w:font="Symbol" w:char="F080"/>
      </w:r>
    </w:p>
    <w:p w14:paraId="703400D7" w14:textId="51DA2745" w:rsidR="00FD5133" w:rsidRDefault="004D588A">
      <w:pPr>
        <w:ind w:firstLine="720"/>
        <w:rPr>
          <w:b/>
        </w:rPr>
      </w:pPr>
      <w:r>
        <w:t>Removal of mesh from</w:t>
      </w:r>
      <w:r w:rsidR="00C92F1C">
        <w:t xml:space="preserve"> the bladder </w:t>
      </w:r>
      <w:r w:rsidR="00FD5133">
        <w:tab/>
      </w:r>
      <w:r>
        <w:tab/>
      </w:r>
      <w:r w:rsidR="00C92F1C" w:rsidRPr="0052717D">
        <w:rPr>
          <w:b/>
          <w:sz w:val="40"/>
          <w:szCs w:val="40"/>
        </w:rPr>
        <w:sym w:font="Symbol" w:char="F080"/>
      </w:r>
      <w:r w:rsidR="0052717D" w:rsidRPr="006B0C9A">
        <w:rPr>
          <w:b/>
        </w:rPr>
        <w:tab/>
      </w:r>
    </w:p>
    <w:p w14:paraId="477DD833" w14:textId="42BC2C33" w:rsidR="004D588A" w:rsidRDefault="00FD5133" w:rsidP="00A574E2">
      <w:r>
        <w:rPr>
          <w:b/>
        </w:rPr>
        <w:tab/>
      </w:r>
      <w:r w:rsidR="004D588A">
        <w:t>Removal of mesh due to ch</w:t>
      </w:r>
      <w:r w:rsidR="004D588A" w:rsidRPr="006B0C9A">
        <w:t>ronic pain</w:t>
      </w:r>
      <w:r w:rsidR="004D588A">
        <w:rPr>
          <w:b/>
        </w:rPr>
        <w:tab/>
      </w:r>
      <w:r w:rsidR="004D588A" w:rsidRPr="0052717D">
        <w:rPr>
          <w:b/>
          <w:sz w:val="40"/>
          <w:szCs w:val="40"/>
        </w:rPr>
        <w:sym w:font="Symbol" w:char="F080"/>
      </w:r>
    </w:p>
    <w:p w14:paraId="00E0189B" w14:textId="77777777" w:rsidR="00D670C1" w:rsidRDefault="00D670C1" w:rsidP="00A574E2"/>
    <w:p w14:paraId="5FC56D49" w14:textId="77777777" w:rsidR="00B839C1" w:rsidRDefault="00B839C1" w:rsidP="00A574E2"/>
    <w:p w14:paraId="44FD663B" w14:textId="0377DD02" w:rsidR="008B2C8D" w:rsidRPr="006B0C9A" w:rsidRDefault="009A5438">
      <w:pPr>
        <w:pStyle w:val="ListParagraph"/>
        <w:numPr>
          <w:ilvl w:val="0"/>
          <w:numId w:val="26"/>
        </w:numPr>
        <w:rPr>
          <w:b/>
        </w:rPr>
      </w:pPr>
      <w:r w:rsidRPr="00405961">
        <w:rPr>
          <w:b/>
        </w:rPr>
        <w:t xml:space="preserve">How long </w:t>
      </w:r>
      <w:r w:rsidR="00885D94" w:rsidRPr="00405961">
        <w:rPr>
          <w:b/>
        </w:rPr>
        <w:t>after</w:t>
      </w:r>
      <w:r w:rsidRPr="00405961">
        <w:rPr>
          <w:b/>
        </w:rPr>
        <w:t xml:space="preserve"> your keyhole prolapse surgery did </w:t>
      </w:r>
      <w:r w:rsidR="009C6509">
        <w:rPr>
          <w:b/>
        </w:rPr>
        <w:t>you first notice the</w:t>
      </w:r>
      <w:r w:rsidR="00F84F85">
        <w:rPr>
          <w:b/>
        </w:rPr>
        <w:t xml:space="preserve"> problem caused by the</w:t>
      </w:r>
      <w:r w:rsidR="001A6572" w:rsidRPr="00405961">
        <w:rPr>
          <w:b/>
        </w:rPr>
        <w:t xml:space="preserve"> </w:t>
      </w:r>
      <w:r w:rsidR="008B2C8D">
        <w:rPr>
          <w:b/>
        </w:rPr>
        <w:t>mesh</w:t>
      </w:r>
      <w:r w:rsidRPr="00405961">
        <w:rPr>
          <w:b/>
        </w:rPr>
        <w:t>?</w:t>
      </w:r>
    </w:p>
    <w:p w14:paraId="0A273939" w14:textId="752797AD" w:rsidR="009C6509" w:rsidRDefault="009C6509" w:rsidP="006B0C9A">
      <w:pPr>
        <w:ind w:left="720"/>
      </w:pPr>
    </w:p>
    <w:p w14:paraId="5D267EDD" w14:textId="57660CED" w:rsidR="001A6572" w:rsidRDefault="001A6572" w:rsidP="006B0C9A">
      <w:pPr>
        <w:ind w:firstLine="720"/>
      </w:pPr>
      <w:r>
        <w:t xml:space="preserve">Less than </w:t>
      </w:r>
      <w:r w:rsidR="00B4195B">
        <w:t>48</w:t>
      </w:r>
      <w:r w:rsidR="00F25192">
        <w:t xml:space="preserve"> </w:t>
      </w:r>
      <w:r w:rsidR="00B4195B">
        <w:t>hrs</w:t>
      </w:r>
      <w:r w:rsidR="009A5438">
        <w:tab/>
      </w:r>
      <w:r w:rsidR="0059482C">
        <w:tab/>
      </w:r>
      <w:r w:rsidR="0052717D" w:rsidRPr="0052717D">
        <w:rPr>
          <w:b/>
          <w:sz w:val="40"/>
          <w:szCs w:val="40"/>
        </w:rPr>
        <w:sym w:font="Symbol" w:char="F080"/>
      </w:r>
      <w:r w:rsidR="00B4195B">
        <w:tab/>
      </w:r>
      <w:r w:rsidR="00B4195B">
        <w:tab/>
      </w:r>
      <w:r w:rsidR="00B4195B">
        <w:tab/>
      </w:r>
      <w:r w:rsidR="0059482C">
        <w:rPr>
          <w:noProof/>
          <w:lang w:eastAsia="en-GB"/>
        </w:rPr>
        <w:t>48 hrs</w:t>
      </w:r>
      <w:r w:rsidR="0059482C">
        <w:t xml:space="preserve"> – 2 months </w:t>
      </w:r>
      <w:r w:rsidR="0059482C">
        <w:tab/>
      </w:r>
      <w:r w:rsidR="0052717D">
        <w:t xml:space="preserve">  </w:t>
      </w:r>
      <w:r w:rsidR="0052717D" w:rsidRPr="0052717D">
        <w:rPr>
          <w:b/>
          <w:sz w:val="40"/>
          <w:szCs w:val="40"/>
        </w:rPr>
        <w:sym w:font="Symbol" w:char="F080"/>
      </w:r>
    </w:p>
    <w:p w14:paraId="02DA591D" w14:textId="379F7F5F" w:rsidR="00A26A54" w:rsidRDefault="00B4195B" w:rsidP="006B0C9A">
      <w:r>
        <w:rPr>
          <w:noProof/>
          <w:lang w:eastAsia="en-GB"/>
        </w:rPr>
        <w:tab/>
      </w:r>
      <w:r w:rsidR="0059482C">
        <w:rPr>
          <w:noProof/>
          <w:lang w:eastAsia="en-GB"/>
        </w:rPr>
        <w:t xml:space="preserve">Between </w:t>
      </w:r>
      <w:r w:rsidR="0059482C">
        <w:t>2 and 12 months</w:t>
      </w:r>
      <w:r w:rsidR="0059482C">
        <w:tab/>
      </w:r>
      <w:r w:rsidR="0052717D" w:rsidRPr="0052717D">
        <w:rPr>
          <w:b/>
          <w:sz w:val="40"/>
          <w:szCs w:val="40"/>
        </w:rPr>
        <w:sym w:font="Symbol" w:char="F080"/>
      </w:r>
      <w:r w:rsidR="009A5438">
        <w:tab/>
      </w:r>
      <w:r w:rsidR="009A5438">
        <w:tab/>
      </w:r>
      <w:r w:rsidR="001A6572">
        <w:tab/>
        <w:t xml:space="preserve">more than </w:t>
      </w:r>
      <w:r w:rsidR="009A5438">
        <w:t>12 months</w:t>
      </w:r>
      <w:r w:rsidR="0052717D">
        <w:t xml:space="preserve">   </w:t>
      </w:r>
      <w:r w:rsidR="0052717D" w:rsidRPr="0052717D">
        <w:rPr>
          <w:b/>
          <w:sz w:val="40"/>
          <w:szCs w:val="40"/>
        </w:rPr>
        <w:sym w:font="Symbol" w:char="F080"/>
      </w:r>
    </w:p>
    <w:p w14:paraId="37C589FF" w14:textId="77777777" w:rsidR="00D670C1" w:rsidRDefault="00D670C1" w:rsidP="006B0C9A"/>
    <w:p w14:paraId="57BE149B" w14:textId="77777777" w:rsidR="007D54DD" w:rsidRDefault="007D54DD" w:rsidP="006B0C9A"/>
    <w:p w14:paraId="369F2B08" w14:textId="714047A2" w:rsidR="00D155A7" w:rsidRPr="006B0C9A" w:rsidRDefault="007D54DD" w:rsidP="006B0C9A">
      <w:pPr>
        <w:pStyle w:val="ListParagraph"/>
        <w:numPr>
          <w:ilvl w:val="0"/>
          <w:numId w:val="26"/>
        </w:numPr>
        <w:rPr>
          <w:b/>
        </w:rPr>
      </w:pPr>
      <w:r>
        <w:rPr>
          <w:b/>
        </w:rPr>
        <w:t>Please provide the following details about the operation you had to deal with the</w:t>
      </w:r>
      <w:r w:rsidRPr="000A6AD6">
        <w:rPr>
          <w:b/>
        </w:rPr>
        <w:t xml:space="preserve"> </w:t>
      </w:r>
      <w:r>
        <w:rPr>
          <w:b/>
        </w:rPr>
        <w:t>mesh complications</w:t>
      </w:r>
      <w:r w:rsidR="0059482C">
        <w:rPr>
          <w:b/>
        </w:rPr>
        <w:t xml:space="preserve"> (</w:t>
      </w:r>
      <w:r w:rsidR="0059482C" w:rsidRPr="0046744E">
        <w:rPr>
          <w:b/>
          <w:i/>
        </w:rPr>
        <w:t>leave blank if unsure</w:t>
      </w:r>
      <w:r w:rsidR="0059482C">
        <w:rPr>
          <w:b/>
        </w:rPr>
        <w:t>)</w:t>
      </w:r>
      <w:r>
        <w:rPr>
          <w:b/>
        </w:rPr>
        <w:t>:</w:t>
      </w:r>
    </w:p>
    <w:p w14:paraId="13429413" w14:textId="77777777" w:rsidR="00D155A7" w:rsidRDefault="00D155A7" w:rsidP="00D155A7">
      <w:pPr>
        <w:ind w:left="1080"/>
      </w:pPr>
    </w:p>
    <w:p w14:paraId="7C374FED" w14:textId="5ED52754" w:rsidR="00D155A7" w:rsidRPr="00A26A54" w:rsidRDefault="007D54DD" w:rsidP="006B0C9A">
      <w:pPr>
        <w:ind w:left="1080"/>
      </w:pPr>
      <w:r>
        <w:t>Name of Hospital</w:t>
      </w:r>
      <w:r w:rsidR="009C6509">
        <w:t>:</w:t>
      </w:r>
      <w:r>
        <w:t xml:space="preserve"> </w:t>
      </w:r>
      <w:r w:rsidR="00D155A7" w:rsidRPr="00A26A54">
        <w:t>__________________________________________________</w:t>
      </w:r>
    </w:p>
    <w:p w14:paraId="71022BAF" w14:textId="77777777" w:rsidR="00D155A7" w:rsidRPr="00A26A54" w:rsidRDefault="00D155A7" w:rsidP="00D155A7">
      <w:pPr>
        <w:ind w:left="1080"/>
      </w:pPr>
    </w:p>
    <w:p w14:paraId="7A6A5320" w14:textId="7CE62C4F" w:rsidR="00D155A7" w:rsidRDefault="007D54DD">
      <w:pPr>
        <w:ind w:left="1080"/>
      </w:pPr>
      <w:r w:rsidRPr="007D54DD">
        <w:t>Name of Consultant</w:t>
      </w:r>
      <w:r w:rsidR="009C6509">
        <w:t>:</w:t>
      </w:r>
      <w:r>
        <w:t xml:space="preserve"> ___</w:t>
      </w:r>
      <w:r w:rsidR="00D155A7" w:rsidRPr="006B0C9A">
        <w:t>_____________________________________________</w:t>
      </w:r>
    </w:p>
    <w:p w14:paraId="5209B85B" w14:textId="1763B7AE" w:rsidR="007D54DD" w:rsidRDefault="007D54DD" w:rsidP="006B0C9A">
      <w:pPr>
        <w:ind w:left="360"/>
      </w:pPr>
    </w:p>
    <w:p w14:paraId="08E729E0" w14:textId="54F3BC82" w:rsidR="00B16339" w:rsidRDefault="009C6509" w:rsidP="006B0C9A">
      <w:pPr>
        <w:ind w:left="360" w:firstLine="720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5C7A4D" wp14:editId="59C2A4DA">
                <wp:simplePos x="0" y="0"/>
                <wp:positionH relativeFrom="margin">
                  <wp:posOffset>1943100</wp:posOffset>
                </wp:positionH>
                <wp:positionV relativeFrom="paragraph">
                  <wp:posOffset>317417</wp:posOffset>
                </wp:positionV>
                <wp:extent cx="2058035" cy="342900"/>
                <wp:effectExtent l="0" t="0" r="0" b="127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803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58A9E0" w14:textId="77777777" w:rsidR="0066637B" w:rsidRDefault="0066637B" w:rsidP="009C6509">
                            <w:r>
                              <w:t>Continued overleaf………………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F5C7A4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53pt;margin-top:25pt;width:162.05pt;height:27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RGdQIAAFkFAAAOAAAAZHJzL2Uyb0RvYy54bWysVN9P2zAQfp+0/8Hy+0haygYVKepATJMQ&#10;oJWJZ9exaTTb59nXJt1fz9lJS8f2wrSXxL777td3dz6/6KxhGxViA67io6OSM+Uk1I17qvj3h+sP&#10;p5xFFK4WBpyq+FZFfjF7/+689VM1hhWYWgVGTlyctr7iK0Q/LYooV8qKeAReOVJqCFYgXcNTUQfR&#10;kndrinFZfixaCLUPIFWMJL3qlXyW/WutJN5pHRUyU3HKDfM35O8yfYvZuZg+BeFXjRzSEP+QhRWN&#10;o6B7V1cCBVuH5g9XtpEBImg8kmAL0LqRKtdA1YzKV9UsVsKrXAuRE/2epvj/3MrbzX1gTU2948wJ&#10;Sy16UB2yz9CxUWKn9XFKoIUnGHYkTshBHkmYiu50sOlP5TDSE8/bPbfJmSThuDw5LY9POJOkO56M&#10;z8pMfvFi7UPELwosS4eKB+pdplRsbiJSRILuICmYg+vGmNw/434TELCXqDwAg3UqpE84n3BrVLIy&#10;7pvSREDOOwny6KlLE9hG0NAIKZXDXHL2S+iE0hT7LYYDPpn2Wb3FeG+RI4PDvbFtHITM0qu06x+7&#10;lHWPJ/4O6k5H7Jbd0Mgl1Fvqb4B+P6KX1w014UZEvBeBFoJaSkuOd/TRBtqKw3DibAXh19/kCU9z&#10;SlrOWlqwisefaxEUZ+arowk+G00maSPzZXLyaUyXcKhZHmrc2l4CtYOmlLLLx4RHszvqAPaR3oJ5&#10;ikoq4STFrjjujpfYrz29JVLN5xlEO+gF3riFl8l1ojeN2EP3KIIf5hBpgm9ht4pi+moce2yydDBf&#10;I+gmz2oiuGd1IJ72N4/w8NakB+LwnlEvL+LsGQAA//8DAFBLAwQUAAYACAAAACEAI8YdZeEAAAAP&#10;AQAADwAAAGRycy9kb3ducmV2LnhtbEyPT0/DMAzF70h8h8hI3Fg8tlXQNZ0QE1cQ44/ELWu8tqJx&#10;qiZby7fHnNjFluXn5/crNpPv1ImG2AY2MJ8hKOIquJZrA+9vTzd3oGKy7GwXmAz8UIRNeXlR2NyF&#10;kV/ptEu1EhOOuTXQpNTnWseqIW/jLPTEsjuEwdsk41BrN9hRzH2nbxEz7W3L8qGxPT02VH3vjt7A&#10;x/Ph63OJL/XWr/oxTKjZ32tjrq+m7VrKwxpUoin9X8Afg+SHUoLtw5FdVJ2BBWYClAysULoIsgXO&#10;Qe1FiUsEXRb6nKP8BQAA//8DAFBLAQItABQABgAIAAAAIQC2gziS/gAAAOEBAAATAAAAAAAAAAAA&#10;AAAAAAAAAABbQ29udGVudF9UeXBlc10ueG1sUEsBAi0AFAAGAAgAAAAhADj9If/WAAAAlAEAAAsA&#10;AAAAAAAAAAAAAAAALwEAAF9yZWxzLy5yZWxzUEsBAi0AFAAGAAgAAAAhAIA+1EZ1AgAAWQUAAA4A&#10;AAAAAAAAAAAAAAAALgIAAGRycy9lMm9Eb2MueG1sUEsBAi0AFAAGAAgAAAAhACPGHWXhAAAADwEA&#10;AA8AAAAAAAAAAAAAAAAAzwQAAGRycy9kb3ducmV2LnhtbFBLBQYAAAAABAAEAPMAAADdBQAAAAA=&#10;" filled="f" stroked="f">
                <v:textbox>
                  <w:txbxContent>
                    <w:p w14:paraId="4458A9E0" w14:textId="77777777" w:rsidR="0066637B" w:rsidRDefault="0066637B" w:rsidP="009C6509">
                      <w:r>
                        <w:t>Continued overleaf………………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D54DD">
        <w:t>Year operation performed</w:t>
      </w:r>
      <w:r>
        <w:t xml:space="preserve">: </w:t>
      </w:r>
      <w:r w:rsidR="007D54DD">
        <w:t>________________________</w:t>
      </w:r>
      <w:r w:rsidR="00D155A7">
        <w:t>___________________</w:t>
      </w:r>
    </w:p>
    <w:p w14:paraId="3D0CAE4B" w14:textId="01A6E3B7" w:rsidR="00C11838" w:rsidRDefault="000778CD" w:rsidP="006B0C9A">
      <w:pPr>
        <w:pStyle w:val="ListParagraph"/>
        <w:numPr>
          <w:ilvl w:val="0"/>
          <w:numId w:val="26"/>
        </w:numPr>
      </w:pPr>
      <w:r>
        <w:rPr>
          <w:b/>
        </w:rPr>
        <w:lastRenderedPageBreak/>
        <w:t>Which of the following best describes the problems caused by your mesh complication</w:t>
      </w:r>
      <w:r w:rsidR="008B2C8D">
        <w:rPr>
          <w:b/>
        </w:rPr>
        <w:t>?</w:t>
      </w:r>
      <w:r w:rsidR="0046744E">
        <w:rPr>
          <w:b/>
        </w:rPr>
        <w:t xml:space="preserve"> </w:t>
      </w:r>
      <w:r w:rsidR="0046744E" w:rsidRPr="0046744E">
        <w:rPr>
          <w:b/>
          <w:i/>
        </w:rPr>
        <w:t>(please only select one)</w:t>
      </w:r>
    </w:p>
    <w:p w14:paraId="38781580" w14:textId="77777777" w:rsidR="007D54DD" w:rsidRDefault="007D54DD" w:rsidP="00B16339">
      <w:pPr>
        <w:ind w:left="720"/>
      </w:pPr>
    </w:p>
    <w:p w14:paraId="333CA06A" w14:textId="6C24E270" w:rsidR="00C11838" w:rsidRDefault="00C11838">
      <w:pPr>
        <w:ind w:left="720"/>
      </w:pPr>
      <w:r>
        <w:t>No symptoms</w:t>
      </w:r>
      <w:r w:rsidR="0052717D">
        <w:t xml:space="preserve"> </w:t>
      </w:r>
      <w:r w:rsidR="00B16339">
        <w:tab/>
      </w:r>
      <w:r w:rsidR="00B16339">
        <w:tab/>
        <w:t xml:space="preserve">     </w:t>
      </w:r>
      <w:r w:rsidR="00B16339">
        <w:tab/>
      </w:r>
      <w:r w:rsidR="00F95795">
        <w:tab/>
      </w:r>
      <w:r w:rsidR="00B16339">
        <w:t xml:space="preserve"> </w:t>
      </w:r>
      <w:r w:rsidR="002B2DD4">
        <w:tab/>
      </w:r>
      <w:r w:rsidR="0052717D" w:rsidRPr="0052717D">
        <w:rPr>
          <w:b/>
          <w:sz w:val="40"/>
          <w:szCs w:val="40"/>
        </w:rPr>
        <w:sym w:font="Symbol" w:char="F080"/>
      </w:r>
    </w:p>
    <w:p w14:paraId="37E2C4AC" w14:textId="5E0FE489" w:rsidR="00C11838" w:rsidRDefault="00C11838">
      <w:pPr>
        <w:ind w:left="720"/>
      </w:pPr>
      <w:r>
        <w:t xml:space="preserve">Pain on </w:t>
      </w:r>
      <w:r w:rsidR="000778CD">
        <w:t xml:space="preserve">physical </w:t>
      </w:r>
      <w:r>
        <w:t>examination</w:t>
      </w:r>
      <w:r w:rsidR="0052717D">
        <w:t xml:space="preserve"> </w:t>
      </w:r>
      <w:r w:rsidR="000778CD">
        <w:tab/>
        <w:t xml:space="preserve"> </w:t>
      </w:r>
      <w:r w:rsidR="002B2DD4">
        <w:tab/>
      </w:r>
      <w:r w:rsidR="0052717D" w:rsidRPr="0052717D">
        <w:rPr>
          <w:b/>
          <w:sz w:val="40"/>
          <w:szCs w:val="40"/>
        </w:rPr>
        <w:sym w:font="Symbol" w:char="F080"/>
      </w:r>
    </w:p>
    <w:p w14:paraId="3376B8F7" w14:textId="65530673" w:rsidR="00C11838" w:rsidRDefault="00C11838">
      <w:pPr>
        <w:ind w:left="720"/>
      </w:pPr>
      <w:r>
        <w:t>Pain during sexual intercourse</w:t>
      </w:r>
      <w:r w:rsidR="0052717D">
        <w:t xml:space="preserve"> </w:t>
      </w:r>
      <w:r w:rsidR="00B16339">
        <w:tab/>
        <w:t xml:space="preserve"> </w:t>
      </w:r>
      <w:r w:rsidR="002B2DD4">
        <w:tab/>
      </w:r>
      <w:r w:rsidR="0052717D" w:rsidRPr="0052717D">
        <w:rPr>
          <w:b/>
          <w:sz w:val="40"/>
          <w:szCs w:val="40"/>
        </w:rPr>
        <w:sym w:font="Symbol" w:char="F080"/>
      </w:r>
    </w:p>
    <w:p w14:paraId="37B24402" w14:textId="22BF53BB" w:rsidR="00C11838" w:rsidRDefault="00C11838">
      <w:pPr>
        <w:ind w:left="720"/>
      </w:pPr>
      <w:r>
        <w:t>Pain during physical / daily activities</w:t>
      </w:r>
      <w:r w:rsidR="002B2DD4">
        <w:t xml:space="preserve">  </w:t>
      </w:r>
      <w:r w:rsidR="002B2DD4">
        <w:tab/>
      </w:r>
      <w:r w:rsidR="00B16339" w:rsidRPr="0052717D">
        <w:rPr>
          <w:b/>
          <w:sz w:val="40"/>
          <w:szCs w:val="40"/>
        </w:rPr>
        <w:sym w:font="Symbol" w:char="F080"/>
      </w:r>
    </w:p>
    <w:p w14:paraId="059B9D07" w14:textId="20FBFF5B" w:rsidR="00296FCE" w:rsidRPr="006B0C9A" w:rsidRDefault="00C11838">
      <w:pPr>
        <w:ind w:left="720"/>
        <w:rPr>
          <w:b/>
        </w:rPr>
      </w:pPr>
      <w:r w:rsidRPr="000778CD">
        <w:t>Pain that is not related to the above</w:t>
      </w:r>
      <w:r w:rsidR="00B16339" w:rsidRPr="000778CD">
        <w:t xml:space="preserve">   </w:t>
      </w:r>
      <w:r w:rsidR="002B2DD4">
        <w:tab/>
      </w:r>
      <w:r w:rsidR="000778CD" w:rsidRPr="0052717D">
        <w:rPr>
          <w:b/>
          <w:sz w:val="40"/>
          <w:szCs w:val="40"/>
        </w:rPr>
        <w:sym w:font="Symbol" w:char="F080"/>
      </w:r>
    </w:p>
    <w:p w14:paraId="6938B8BE" w14:textId="3E331EC6" w:rsidR="00296FCE" w:rsidRPr="006B0C9A" w:rsidRDefault="00296FCE">
      <w:pPr>
        <w:ind w:left="720"/>
      </w:pPr>
      <w:r w:rsidRPr="006B0C9A">
        <w:t>Vaginal discharge</w:t>
      </w:r>
      <w:r w:rsidR="000778CD">
        <w:tab/>
      </w:r>
      <w:r w:rsidR="000778CD">
        <w:tab/>
        <w:t xml:space="preserve">               </w:t>
      </w:r>
      <w:r w:rsidR="002B2DD4">
        <w:tab/>
      </w:r>
      <w:r w:rsidR="000778CD" w:rsidRPr="0052717D">
        <w:rPr>
          <w:b/>
          <w:sz w:val="40"/>
          <w:szCs w:val="40"/>
        </w:rPr>
        <w:sym w:font="Symbol" w:char="F080"/>
      </w:r>
    </w:p>
    <w:p w14:paraId="401435A7" w14:textId="4A30616E" w:rsidR="00296FCE" w:rsidRPr="006B0C9A" w:rsidRDefault="00296FCE">
      <w:pPr>
        <w:ind w:left="720"/>
      </w:pPr>
      <w:r w:rsidRPr="006B0C9A">
        <w:t>Bladder symptoms</w:t>
      </w:r>
      <w:r w:rsidR="000778CD">
        <w:tab/>
      </w:r>
      <w:r w:rsidR="000778CD">
        <w:tab/>
      </w:r>
      <w:r w:rsidR="000778CD">
        <w:tab/>
        <w:t xml:space="preserve"> </w:t>
      </w:r>
      <w:r w:rsidR="002B2DD4">
        <w:tab/>
      </w:r>
      <w:r w:rsidR="000778CD" w:rsidRPr="0052717D">
        <w:rPr>
          <w:b/>
          <w:sz w:val="40"/>
          <w:szCs w:val="40"/>
        </w:rPr>
        <w:sym w:font="Symbol" w:char="F080"/>
      </w:r>
    </w:p>
    <w:p w14:paraId="5CCDEDA6" w14:textId="3D168816" w:rsidR="00296FCE" w:rsidRPr="006B0C9A" w:rsidRDefault="00296FCE">
      <w:pPr>
        <w:ind w:left="720"/>
      </w:pPr>
      <w:r w:rsidRPr="006B0C9A">
        <w:t>Bowel symptoms</w:t>
      </w:r>
      <w:r w:rsidR="000778CD">
        <w:tab/>
      </w:r>
      <w:r w:rsidR="000778CD">
        <w:tab/>
      </w:r>
      <w:r w:rsidR="000778CD">
        <w:tab/>
        <w:t xml:space="preserve"> </w:t>
      </w:r>
      <w:r w:rsidR="002B2DD4">
        <w:tab/>
      </w:r>
      <w:r w:rsidR="000778CD" w:rsidRPr="0052717D">
        <w:rPr>
          <w:b/>
          <w:sz w:val="40"/>
          <w:szCs w:val="40"/>
        </w:rPr>
        <w:sym w:font="Symbol" w:char="F080"/>
      </w:r>
    </w:p>
    <w:p w14:paraId="04EAEC17" w14:textId="77777777" w:rsidR="007E0485" w:rsidRDefault="007E0485" w:rsidP="00223259">
      <w:pPr>
        <w:rPr>
          <w:b/>
        </w:rPr>
      </w:pPr>
    </w:p>
    <w:p w14:paraId="1C47B602" w14:textId="77777777" w:rsidR="004F5ED2" w:rsidRDefault="004F5ED2" w:rsidP="00223259"/>
    <w:p w14:paraId="47B4EF14" w14:textId="1E35DC2C" w:rsidR="00223259" w:rsidRPr="00223259" w:rsidRDefault="00877924" w:rsidP="00223259">
      <w:pPr>
        <w:pStyle w:val="ListParagraph"/>
        <w:numPr>
          <w:ilvl w:val="0"/>
          <w:numId w:val="26"/>
        </w:numPr>
        <w:rPr>
          <w:b/>
        </w:rPr>
      </w:pPr>
      <w:r>
        <w:rPr>
          <w:b/>
        </w:rPr>
        <w:t>Following</w:t>
      </w:r>
      <w:r w:rsidR="000778CD">
        <w:rPr>
          <w:b/>
        </w:rPr>
        <w:t xml:space="preserve"> your keyhole prolapse surgery, have</w:t>
      </w:r>
      <w:r w:rsidR="000778CD" w:rsidRPr="00223259">
        <w:rPr>
          <w:b/>
        </w:rPr>
        <w:t xml:space="preserve"> </w:t>
      </w:r>
      <w:r w:rsidR="00223259" w:rsidRPr="00223259">
        <w:rPr>
          <w:b/>
        </w:rPr>
        <w:t>you required a</w:t>
      </w:r>
      <w:r w:rsidR="0059482C">
        <w:rPr>
          <w:b/>
        </w:rPr>
        <w:t>nother</w:t>
      </w:r>
      <w:r w:rsidR="00223259" w:rsidRPr="00223259">
        <w:rPr>
          <w:b/>
        </w:rPr>
        <w:t xml:space="preserve"> operation </w:t>
      </w:r>
      <w:r w:rsidR="0059482C">
        <w:rPr>
          <w:b/>
        </w:rPr>
        <w:t>to treat further prolapse</w:t>
      </w:r>
      <w:r w:rsidR="00223259" w:rsidRPr="00223259">
        <w:rPr>
          <w:b/>
        </w:rPr>
        <w:t>?</w:t>
      </w:r>
      <w:r w:rsidR="00223259">
        <w:t xml:space="preserve"> </w:t>
      </w:r>
      <w:r w:rsidR="00223259">
        <w:tab/>
      </w:r>
      <w:r w:rsidR="00223259">
        <w:tab/>
      </w:r>
      <w:r w:rsidR="00223259">
        <w:tab/>
      </w:r>
      <w:r w:rsidR="00223259">
        <w:tab/>
      </w:r>
    </w:p>
    <w:p w14:paraId="0344A0F2" w14:textId="5EC4DEB2" w:rsidR="00223259" w:rsidRDefault="00223259" w:rsidP="00223259">
      <w:pPr>
        <w:ind w:left="6300" w:firstLine="180"/>
      </w:pPr>
      <w:r>
        <w:t xml:space="preserve">Yes  </w:t>
      </w:r>
      <w:r w:rsidRPr="0052717D">
        <w:rPr>
          <w:b/>
          <w:sz w:val="40"/>
          <w:szCs w:val="40"/>
        </w:rPr>
        <w:sym w:font="Symbol" w:char="F080"/>
      </w:r>
      <w:r>
        <w:t xml:space="preserve">    </w:t>
      </w:r>
      <w:r w:rsidRPr="002E6135">
        <w:t xml:space="preserve">    </w:t>
      </w:r>
      <w:r>
        <w:t xml:space="preserve">  </w:t>
      </w:r>
      <w:r w:rsidRPr="002E6135">
        <w:t>No</w:t>
      </w:r>
      <w:r>
        <w:t xml:space="preserve">  </w:t>
      </w:r>
      <w:r w:rsidRPr="0052717D">
        <w:rPr>
          <w:b/>
          <w:sz w:val="40"/>
          <w:szCs w:val="40"/>
        </w:rPr>
        <w:sym w:font="Symbol" w:char="F080"/>
      </w:r>
    </w:p>
    <w:p w14:paraId="7ADF0CBF" w14:textId="77777777" w:rsidR="00223259" w:rsidRDefault="00223259" w:rsidP="00223259">
      <w:pPr>
        <w:pStyle w:val="ListParagraph"/>
      </w:pPr>
    </w:p>
    <w:p w14:paraId="2D5BABEE" w14:textId="4CFC9ECA" w:rsidR="00223259" w:rsidRDefault="00223259" w:rsidP="00097A94">
      <w:pPr>
        <w:ind w:left="1080"/>
      </w:pPr>
      <w:r w:rsidRPr="00097A94">
        <w:rPr>
          <w:b/>
        </w:rPr>
        <w:t xml:space="preserve">If yes, </w:t>
      </w:r>
      <w:r w:rsidR="000778CD">
        <w:t xml:space="preserve">select the </w:t>
      </w:r>
      <w:r w:rsidR="000831BA">
        <w:t>option that best describes</w:t>
      </w:r>
      <w:r w:rsidR="000778CD">
        <w:t xml:space="preserve"> the operation you have had:</w:t>
      </w:r>
    </w:p>
    <w:p w14:paraId="76DFA18D" w14:textId="384E8B3D" w:rsidR="000778CD" w:rsidRPr="000A6AD6" w:rsidRDefault="002B2DD4" w:rsidP="006B0C9A">
      <w:pPr>
        <w:ind w:left="1440"/>
      </w:pPr>
      <w:r>
        <w:t>Another operation to lift the up womb</w:t>
      </w:r>
      <w:r w:rsidR="000778CD">
        <w:tab/>
      </w:r>
      <w:r>
        <w:tab/>
      </w:r>
      <w:r>
        <w:tab/>
      </w:r>
      <w:r w:rsidR="000778CD" w:rsidRPr="0052717D">
        <w:rPr>
          <w:b/>
          <w:sz w:val="40"/>
          <w:szCs w:val="40"/>
        </w:rPr>
        <w:sym w:font="Symbol" w:char="F080"/>
      </w:r>
    </w:p>
    <w:p w14:paraId="7C459AFA" w14:textId="1AE6133F" w:rsidR="000778CD" w:rsidRPr="000A6AD6" w:rsidRDefault="002B2DD4" w:rsidP="006B0C9A">
      <w:pPr>
        <w:ind w:left="1440"/>
      </w:pPr>
      <w:r>
        <w:t>Removal of the womb, also known as hysterectomy</w:t>
      </w:r>
      <w:r w:rsidR="000778CD">
        <w:t xml:space="preserve"> </w:t>
      </w:r>
      <w:r w:rsidR="000778CD">
        <w:tab/>
      </w:r>
      <w:r w:rsidR="000778CD" w:rsidRPr="0052717D">
        <w:rPr>
          <w:b/>
          <w:sz w:val="40"/>
          <w:szCs w:val="40"/>
        </w:rPr>
        <w:sym w:font="Symbol" w:char="F080"/>
      </w:r>
    </w:p>
    <w:p w14:paraId="1557534C" w14:textId="33E58397" w:rsidR="000778CD" w:rsidRPr="000A6AD6" w:rsidRDefault="002B2DD4" w:rsidP="006B0C9A">
      <w:pPr>
        <w:ind w:left="1440"/>
      </w:pPr>
      <w:r>
        <w:t xml:space="preserve">An operation for prolapse of the </w:t>
      </w:r>
      <w:r w:rsidR="000778CD">
        <w:t>vaginal wall</w:t>
      </w:r>
      <w:r>
        <w:t>s</w:t>
      </w:r>
      <w:r w:rsidR="000778CD">
        <w:tab/>
      </w:r>
      <w:r>
        <w:tab/>
      </w:r>
      <w:r w:rsidR="000778CD" w:rsidRPr="0052717D">
        <w:rPr>
          <w:b/>
          <w:sz w:val="40"/>
          <w:szCs w:val="40"/>
        </w:rPr>
        <w:sym w:font="Symbol" w:char="F080"/>
      </w:r>
    </w:p>
    <w:p w14:paraId="1858F83B" w14:textId="77777777" w:rsidR="007D54DD" w:rsidRDefault="007D54DD">
      <w:pPr>
        <w:ind w:left="1080"/>
      </w:pPr>
    </w:p>
    <w:p w14:paraId="6D2F7EE0" w14:textId="77777777" w:rsidR="004F5ED2" w:rsidRPr="004F5ED2" w:rsidRDefault="004F5ED2" w:rsidP="006B0C9A"/>
    <w:p w14:paraId="587F34D2" w14:textId="71B19B58" w:rsidR="00C0509B" w:rsidRDefault="00877924" w:rsidP="00223259">
      <w:pPr>
        <w:pStyle w:val="ListParagraph"/>
        <w:numPr>
          <w:ilvl w:val="0"/>
          <w:numId w:val="26"/>
        </w:numPr>
      </w:pPr>
      <w:r>
        <w:rPr>
          <w:b/>
        </w:rPr>
        <w:t>Following</w:t>
      </w:r>
      <w:r w:rsidR="000778CD">
        <w:rPr>
          <w:b/>
        </w:rPr>
        <w:t xml:space="preserve"> your keyhole prolapse surgery, have you required </w:t>
      </w:r>
      <w:r w:rsidR="001D4C80">
        <w:rPr>
          <w:b/>
        </w:rPr>
        <w:t>a procedure to treat NEW leaking of urine when you cough, sneeze, run and/or strain (stress incontinence)</w:t>
      </w:r>
      <w:r w:rsidR="001D4C80">
        <w:t>?</w:t>
      </w:r>
    </w:p>
    <w:p w14:paraId="799218BA" w14:textId="45A180AB" w:rsidR="00223259" w:rsidRDefault="00223259" w:rsidP="006B0C9A">
      <w:pPr>
        <w:ind w:left="5760" w:firstLine="720"/>
        <w:rPr>
          <w:b/>
          <w:sz w:val="40"/>
          <w:szCs w:val="40"/>
        </w:rPr>
      </w:pPr>
      <w:r>
        <w:t xml:space="preserve">Yes   </w:t>
      </w:r>
      <w:r w:rsidRPr="0052717D">
        <w:rPr>
          <w:b/>
          <w:sz w:val="40"/>
          <w:szCs w:val="40"/>
        </w:rPr>
        <w:sym w:font="Symbol" w:char="F080"/>
      </w:r>
      <w:r>
        <w:t xml:space="preserve">  </w:t>
      </w:r>
      <w:r w:rsidRPr="002E6135">
        <w:t xml:space="preserve">    </w:t>
      </w:r>
      <w:r>
        <w:t xml:space="preserve">  </w:t>
      </w:r>
      <w:r w:rsidRPr="002E6135">
        <w:t>No</w:t>
      </w:r>
      <w:r>
        <w:t xml:space="preserve">  </w:t>
      </w:r>
      <w:r w:rsidRPr="0052717D">
        <w:rPr>
          <w:b/>
          <w:sz w:val="40"/>
          <w:szCs w:val="40"/>
        </w:rPr>
        <w:sym w:font="Symbol" w:char="F080"/>
      </w:r>
    </w:p>
    <w:p w14:paraId="28EAA960" w14:textId="77777777" w:rsidR="001D4C80" w:rsidRPr="00223259" w:rsidRDefault="001D4C80" w:rsidP="006B0C9A">
      <w:pPr>
        <w:ind w:left="5760" w:firstLine="720"/>
      </w:pPr>
    </w:p>
    <w:p w14:paraId="7B378CA8" w14:textId="5FD20A25" w:rsidR="001D4C80" w:rsidRDefault="001D4C80" w:rsidP="00097A94">
      <w:pPr>
        <w:ind w:left="1080"/>
      </w:pPr>
      <w:r w:rsidRPr="00097A94">
        <w:rPr>
          <w:b/>
        </w:rPr>
        <w:t xml:space="preserve">If yes, </w:t>
      </w:r>
      <w:r>
        <w:t>please select the</w:t>
      </w:r>
      <w:r w:rsidR="002B2DD4">
        <w:t xml:space="preserve"> best </w:t>
      </w:r>
      <w:r>
        <w:t>description of the operation you have had</w:t>
      </w:r>
      <w:r w:rsidR="0059482C">
        <w:t xml:space="preserve"> (leave blank if unsure)</w:t>
      </w:r>
      <w:r>
        <w:t>:</w:t>
      </w:r>
    </w:p>
    <w:p w14:paraId="1D1BF6A7" w14:textId="16B4F935" w:rsidR="001D4C80" w:rsidRPr="000A6AD6" w:rsidRDefault="002B2DD4" w:rsidP="001D4C80">
      <w:pPr>
        <w:ind w:left="1440"/>
      </w:pPr>
      <w:r>
        <w:t>A mesh sling, also known as a TVT or vaginal tape</w:t>
      </w:r>
      <w:r>
        <w:tab/>
      </w:r>
      <w:r>
        <w:tab/>
      </w:r>
      <w:r w:rsidR="001D4C80" w:rsidRPr="0052717D">
        <w:rPr>
          <w:b/>
          <w:sz w:val="40"/>
          <w:szCs w:val="40"/>
        </w:rPr>
        <w:sym w:font="Symbol" w:char="F080"/>
      </w:r>
    </w:p>
    <w:p w14:paraId="54D2349E" w14:textId="1AE86C78" w:rsidR="001D4C80" w:rsidRPr="000A6AD6" w:rsidRDefault="002B2DD4" w:rsidP="001D4C80">
      <w:pPr>
        <w:ind w:left="1440"/>
      </w:pPr>
      <w:r>
        <w:t>A fascial s</w:t>
      </w:r>
      <w:r w:rsidR="001D4C80">
        <w:t>ling</w:t>
      </w:r>
      <w:r>
        <w:t xml:space="preserve">, </w:t>
      </w:r>
      <w:r w:rsidR="001D4C80">
        <w:t>using tissue</w:t>
      </w:r>
      <w:r>
        <w:t xml:space="preserve"> taken from your abdomen</w:t>
      </w:r>
      <w:r>
        <w:tab/>
      </w:r>
      <w:r w:rsidR="001D4C80" w:rsidRPr="0052717D">
        <w:rPr>
          <w:b/>
          <w:sz w:val="40"/>
          <w:szCs w:val="40"/>
        </w:rPr>
        <w:sym w:font="Symbol" w:char="F080"/>
      </w:r>
    </w:p>
    <w:p w14:paraId="5AF02558" w14:textId="7AC0726F" w:rsidR="001D4C80" w:rsidRDefault="002B2DD4" w:rsidP="001D4C80">
      <w:pPr>
        <w:ind w:left="1440"/>
      </w:pPr>
      <w:r>
        <w:t>The i</w:t>
      </w:r>
      <w:r w:rsidR="001D4C80">
        <w:t xml:space="preserve">njection of </w:t>
      </w:r>
      <w:r>
        <w:t xml:space="preserve">a </w:t>
      </w:r>
      <w:r w:rsidR="001D4C80">
        <w:t>‘bulking agent’</w:t>
      </w:r>
      <w:r>
        <w:t xml:space="preserve"> into your water pipe</w:t>
      </w:r>
      <w:r>
        <w:tab/>
      </w:r>
      <w:r w:rsidR="001D4C80" w:rsidRPr="0052717D">
        <w:rPr>
          <w:b/>
          <w:sz w:val="40"/>
          <w:szCs w:val="40"/>
        </w:rPr>
        <w:sym w:font="Symbol" w:char="F080"/>
      </w:r>
    </w:p>
    <w:p w14:paraId="52E1DA43" w14:textId="047D9DFA" w:rsidR="008F210E" w:rsidRDefault="001D4C80" w:rsidP="006B0C9A">
      <w:pPr>
        <w:ind w:left="1440"/>
        <w:rPr>
          <w:b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38989FA" wp14:editId="6B136C28">
                <wp:simplePos x="0" y="0"/>
                <wp:positionH relativeFrom="margin">
                  <wp:posOffset>2219905</wp:posOffset>
                </wp:positionH>
                <wp:positionV relativeFrom="paragraph">
                  <wp:posOffset>399940</wp:posOffset>
                </wp:positionV>
                <wp:extent cx="2058035" cy="342900"/>
                <wp:effectExtent l="0" t="0" r="0" b="1270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803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CB1ADC" w14:textId="77777777" w:rsidR="0066637B" w:rsidRDefault="0066637B" w:rsidP="004F5ED2">
                            <w:r>
                              <w:t>Continued overleaf………………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38989FA" id="Text Box 32" o:spid="_x0000_s1027" type="#_x0000_t202" style="position:absolute;left:0;text-align:left;margin-left:174.8pt;margin-top:31.5pt;width:162.05pt;height:27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vBFewIAAGIFAAAOAAAAZHJzL2Uyb0RvYy54bWysVFFPGzEMfp+0/xDlfdy1lA0qrqgDMU1C&#10;gFYmntNcQk9L4ixxe9f9epzctXRsL0x7uXPsz4792c75RWcN26gQG3AVHx2VnCknoW7cU8W/P1x/&#10;OOUsonC1MOBUxbcq8ovZ+3fnrZ+qMazA1CowCuLitPUVXyH6aVFEuVJWxCPwypFRQ7AC6RieijqI&#10;lqJbU4zL8mPRQqh9AKliJO1Vb+SzHF9rJfFO66iQmYpTbpi/IX+X6VvMzsX0KQi/auSQhviHLKxo&#10;HF26D3UlULB1aP4IZRsZIILGIwm2AK0bqXINVM2ofFXNYiW8yrUQOdHvaYr/L6y83dwH1tQVPx5z&#10;5oSlHj2oDtln6BipiJ/WxynBFp6A2JGe+rzTR1KmsjsdbPpTQYzsxPR2z26KJkk5Lk9Oy+MTziTZ&#10;jifjszLTX7x4+xDxiwLLklDxQN3LpIrNTUTKhKA7SLrMwXVjTO6gcb8pCNhrVB6BwTsV0iecJdwa&#10;lbyM+6Y0UZDzToo8fOrSBLYRNDZCSuUwl5zjEjqhNN39FscBn1z7rN7ivPfIN4PDvbNtHITM0qu0&#10;6x+7lHWPJ/4O6k4idssu937fzyXUW2pzgH5RopfXDfXiRkS8F4E2gzpL24539NEG2orDIHG2gvDr&#10;b/qEp4ElK2ctbVrF48+1CIoz89XRKJ+NJpO0mvkwOfk0pkM4tCwPLW5tL4G6MqJ3xcssJjyanagD&#10;2Ed6FObpVjIJJ+nuiuNOvMR+/+lRkWo+zyBaRi/wxi28TKETy2nSHrpHEfwwjkiDfAu7nRTTV1PZ&#10;Y5Ong/kaQTd5ZBPPPasD/7TIeZKHRye9FIfnjHp5GmfPAAAA//8DAFBLAwQUAAYACAAAACEAtD+K&#10;d+MAAAAPAQAADwAAAGRycy9kb3ducmV2LnhtbEyPQU/DMAyF70j8h8hI3FgyOtqtazohJq6gDZjE&#10;LWu8tqJxqiZby7/HnOBiyfL3nt8rNpPrxAWH0HrSMJ8pEEiVty3VGt7fnu+WIEI0ZE3nCTV8Y4BN&#10;eX1VmNz6kXZ42cdasAmF3GhoYuxzKUPVoDNh5nskvp384EzkdailHczI5q6T90ql0pmW+ENjenxq&#10;sPran52Gj5fT52GhXuute+hHPylJbiW1vr2Ztmsej2sQEaf4p4DfDpwfSg529GeyQXQaksUqZVRD&#10;mnAxBtIsyUAcmZxnCmRZyP89yh8AAAD//wMAUEsBAi0AFAAGAAgAAAAhALaDOJL+AAAA4QEAABMA&#10;AAAAAAAAAAAAAAAAAAAAAFtDb250ZW50X1R5cGVzXS54bWxQSwECLQAUAAYACAAAACEAOP0h/9YA&#10;AACUAQAACwAAAAAAAAAAAAAAAAAvAQAAX3JlbHMvLnJlbHNQSwECLQAUAAYACAAAACEAdE7wRXsC&#10;AABiBQAADgAAAAAAAAAAAAAAAAAuAgAAZHJzL2Uyb0RvYy54bWxQSwECLQAUAAYACAAAACEAtD+K&#10;d+MAAAAPAQAADwAAAAAAAAAAAAAAAADVBAAAZHJzL2Rvd25yZXYueG1sUEsFBgAAAAAEAAQA8wAA&#10;AOUFAAAAAA==&#10;" filled="f" stroked="f">
                <v:textbox>
                  <w:txbxContent>
                    <w:p w14:paraId="52CB1ADC" w14:textId="77777777" w:rsidR="0066637B" w:rsidRDefault="0066637B" w:rsidP="004F5ED2">
                      <w:r>
                        <w:t>Continued overleaf………………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B2DD4">
        <w:t xml:space="preserve">A </w:t>
      </w:r>
      <w:proofErr w:type="spellStart"/>
      <w:r w:rsidR="002B2DD4">
        <w:t>c</w:t>
      </w:r>
      <w:r>
        <w:t>olposuspension</w:t>
      </w:r>
      <w:proofErr w:type="spellEnd"/>
      <w:r w:rsidR="002B2DD4">
        <w:t>, using stitches to support the bladder</w:t>
      </w:r>
      <w:r w:rsidR="002B2DD4">
        <w:tab/>
      </w:r>
      <w:r w:rsidRPr="0052717D">
        <w:rPr>
          <w:b/>
          <w:sz w:val="40"/>
          <w:szCs w:val="40"/>
        </w:rPr>
        <w:sym w:font="Symbol" w:char="F080"/>
      </w:r>
    </w:p>
    <w:p w14:paraId="44DE1F06" w14:textId="77777777" w:rsidR="007D54DD" w:rsidRPr="006B0C9A" w:rsidRDefault="007D54DD" w:rsidP="006B0C9A">
      <w:pPr>
        <w:rPr>
          <w:b/>
        </w:rPr>
      </w:pPr>
    </w:p>
    <w:p w14:paraId="3D7F1222" w14:textId="4966048D" w:rsidR="008F210E" w:rsidRPr="006B0C9A" w:rsidRDefault="00877924" w:rsidP="006B0C9A">
      <w:pPr>
        <w:pStyle w:val="ListParagraph"/>
        <w:numPr>
          <w:ilvl w:val="0"/>
          <w:numId w:val="26"/>
        </w:numPr>
        <w:rPr>
          <w:b/>
        </w:rPr>
      </w:pPr>
      <w:r>
        <w:rPr>
          <w:b/>
        </w:rPr>
        <w:lastRenderedPageBreak/>
        <w:t>Following</w:t>
      </w:r>
      <w:r w:rsidR="008F210E" w:rsidRPr="006B0C9A">
        <w:rPr>
          <w:b/>
        </w:rPr>
        <w:t xml:space="preserve"> your keyhole prolapse surgery, have you been</w:t>
      </w:r>
      <w:r w:rsidR="000831BA">
        <w:rPr>
          <w:b/>
        </w:rPr>
        <w:t xml:space="preserve"> newly</w:t>
      </w:r>
      <w:r w:rsidR="008F210E" w:rsidRPr="006B0C9A">
        <w:rPr>
          <w:b/>
        </w:rPr>
        <w:t xml:space="preserve"> diagnosed with any of the following </w:t>
      </w:r>
      <w:r w:rsidR="001D4C80" w:rsidRPr="001D4C80">
        <w:rPr>
          <w:b/>
        </w:rPr>
        <w:t>medical</w:t>
      </w:r>
      <w:r w:rsidR="008F210E" w:rsidRPr="006B0C9A">
        <w:rPr>
          <w:b/>
        </w:rPr>
        <w:t xml:space="preserve"> conditions?</w:t>
      </w:r>
      <w:r w:rsidR="0046744E">
        <w:rPr>
          <w:b/>
        </w:rPr>
        <w:t xml:space="preserve"> </w:t>
      </w:r>
      <w:r w:rsidR="0046744E">
        <w:rPr>
          <w:b/>
          <w:i/>
        </w:rPr>
        <w:t>(select all that apply)</w:t>
      </w:r>
    </w:p>
    <w:p w14:paraId="451309D5" w14:textId="77777777" w:rsidR="00877924" w:rsidRPr="006B0C9A" w:rsidRDefault="00877924" w:rsidP="006B0C9A">
      <w:pPr>
        <w:sectPr w:rsidR="00877924" w:rsidRPr="006B0C9A" w:rsidSect="006B0C9A">
          <w:headerReference w:type="default" r:id="rId9"/>
          <w:footerReference w:type="default" r:id="rId10"/>
          <w:pgSz w:w="11900" w:h="16840" w:code="9"/>
          <w:pgMar w:top="1440" w:right="1440" w:bottom="1440" w:left="1440" w:header="720" w:footer="720" w:gutter="0"/>
          <w:cols w:space="720"/>
          <w:docGrid w:linePitch="360"/>
        </w:sectPr>
      </w:pPr>
    </w:p>
    <w:p w14:paraId="10CDAF8D" w14:textId="5A09DA04" w:rsidR="008F210E" w:rsidRDefault="00A779C6" w:rsidP="008A0281">
      <w:pPr>
        <w:ind w:left="360"/>
        <w:rPr>
          <w:b/>
          <w:sz w:val="40"/>
          <w:szCs w:val="40"/>
        </w:rPr>
      </w:pPr>
      <w:r w:rsidRPr="006B0C9A">
        <w:lastRenderedPageBreak/>
        <w:t xml:space="preserve">Underactive/overactive </w:t>
      </w:r>
      <w:r w:rsidR="00877924">
        <w:t>thyroid</w:t>
      </w:r>
      <w:r w:rsidR="00877924">
        <w:tab/>
        <w:t xml:space="preserve">  </w:t>
      </w:r>
      <w:r w:rsidR="00877924" w:rsidRPr="0052717D">
        <w:rPr>
          <w:b/>
          <w:sz w:val="40"/>
          <w:szCs w:val="40"/>
        </w:rPr>
        <w:sym w:font="Symbol" w:char="F080"/>
      </w:r>
    </w:p>
    <w:p w14:paraId="6464F8BE" w14:textId="77777777" w:rsidR="00132EB3" w:rsidRDefault="00132EB3" w:rsidP="00F25192">
      <w:pPr>
        <w:ind w:left="360"/>
      </w:pPr>
    </w:p>
    <w:p w14:paraId="7FAA78AA" w14:textId="77777777" w:rsidR="00132EB3" w:rsidRDefault="00132EB3" w:rsidP="00F25192">
      <w:pPr>
        <w:ind w:left="360"/>
      </w:pPr>
      <w:r>
        <w:t>Autoimmune/</w:t>
      </w:r>
      <w:r w:rsidR="00F25192">
        <w:t xml:space="preserve">Pernicious Anaemia </w:t>
      </w:r>
    </w:p>
    <w:p w14:paraId="323D33DF" w14:textId="2CC4011F" w:rsidR="00F25192" w:rsidRDefault="00F25192" w:rsidP="00F25192">
      <w:pPr>
        <w:ind w:left="360"/>
        <w:rPr>
          <w:b/>
          <w:sz w:val="40"/>
          <w:szCs w:val="40"/>
        </w:rPr>
      </w:pPr>
      <w:r>
        <w:t>(B12</w:t>
      </w:r>
      <w:r w:rsidR="002A7B02">
        <w:t xml:space="preserve"> deficient anaemia</w:t>
      </w:r>
      <w:r>
        <w:t>)</w:t>
      </w:r>
      <w:r>
        <w:tab/>
      </w:r>
      <w:r w:rsidR="002A7B02">
        <w:tab/>
      </w:r>
      <w:r>
        <w:t xml:space="preserve">  </w:t>
      </w:r>
      <w:r w:rsidRPr="0052717D">
        <w:rPr>
          <w:b/>
          <w:sz w:val="40"/>
          <w:szCs w:val="40"/>
        </w:rPr>
        <w:sym w:font="Symbol" w:char="F080"/>
      </w:r>
    </w:p>
    <w:p w14:paraId="10A77CA0" w14:textId="77777777" w:rsidR="00132EB3" w:rsidRDefault="00132EB3" w:rsidP="00F25192">
      <w:pPr>
        <w:ind w:left="360"/>
      </w:pPr>
    </w:p>
    <w:p w14:paraId="31FB548C" w14:textId="61B31E29" w:rsidR="00F25192" w:rsidRDefault="00F25192" w:rsidP="00F25192">
      <w:pPr>
        <w:ind w:left="360"/>
        <w:rPr>
          <w:b/>
          <w:sz w:val="40"/>
          <w:szCs w:val="40"/>
        </w:rPr>
      </w:pPr>
      <w:r>
        <w:t xml:space="preserve">Autoimmune </w:t>
      </w:r>
      <w:proofErr w:type="spellStart"/>
      <w:r>
        <w:t>thrombocytopaenic</w:t>
      </w:r>
      <w:proofErr w:type="spellEnd"/>
      <w:r>
        <w:t xml:space="preserve"> purpu</w:t>
      </w:r>
      <w:r w:rsidR="00132EB3">
        <w:t>r</w:t>
      </w:r>
      <w:r>
        <w:t xml:space="preserve">a (low platelets) </w:t>
      </w:r>
      <w:r>
        <w:tab/>
      </w:r>
      <w:r>
        <w:tab/>
      </w:r>
      <w:r w:rsidR="00132EB3">
        <w:t xml:space="preserve"> </w:t>
      </w:r>
      <w:r>
        <w:t xml:space="preserve"> </w:t>
      </w:r>
      <w:r w:rsidRPr="0052717D">
        <w:rPr>
          <w:b/>
          <w:sz w:val="40"/>
          <w:szCs w:val="40"/>
        </w:rPr>
        <w:sym w:font="Symbol" w:char="F080"/>
      </w:r>
    </w:p>
    <w:p w14:paraId="798CF9E9" w14:textId="192F905B" w:rsidR="00132EB3" w:rsidRDefault="00132EB3" w:rsidP="00132EB3">
      <w:pPr>
        <w:ind w:left="360"/>
        <w:rPr>
          <w:b/>
          <w:sz w:val="40"/>
          <w:szCs w:val="40"/>
        </w:rPr>
      </w:pPr>
      <w:r>
        <w:t>Guillain-Barre Syndrome</w:t>
      </w:r>
      <w:r>
        <w:tab/>
      </w:r>
      <w:r>
        <w:tab/>
        <w:t xml:space="preserve">  </w:t>
      </w:r>
      <w:r w:rsidRPr="0052717D">
        <w:rPr>
          <w:b/>
          <w:sz w:val="40"/>
          <w:szCs w:val="40"/>
        </w:rPr>
        <w:sym w:font="Symbol" w:char="F080"/>
      </w:r>
    </w:p>
    <w:p w14:paraId="3FCF8FFC" w14:textId="177D729E" w:rsidR="00132EB3" w:rsidRDefault="00132EB3" w:rsidP="00132EB3">
      <w:pPr>
        <w:ind w:left="360"/>
        <w:rPr>
          <w:b/>
          <w:sz w:val="40"/>
          <w:szCs w:val="40"/>
        </w:rPr>
      </w:pPr>
      <w:proofErr w:type="spellStart"/>
      <w:r>
        <w:t>Goodpasture</w:t>
      </w:r>
      <w:proofErr w:type="spellEnd"/>
      <w:r>
        <w:t xml:space="preserve"> Syndrome</w:t>
      </w:r>
      <w:r>
        <w:tab/>
      </w:r>
      <w:r>
        <w:tab/>
        <w:t xml:space="preserve">  </w:t>
      </w:r>
      <w:r w:rsidRPr="0052717D">
        <w:rPr>
          <w:b/>
          <w:sz w:val="40"/>
          <w:szCs w:val="40"/>
        </w:rPr>
        <w:sym w:font="Symbol" w:char="F080"/>
      </w:r>
    </w:p>
    <w:p w14:paraId="43789DD6" w14:textId="3493D41A" w:rsidR="00132EB3" w:rsidRDefault="00132EB3" w:rsidP="00132EB3">
      <w:pPr>
        <w:ind w:left="360"/>
        <w:rPr>
          <w:b/>
          <w:sz w:val="40"/>
          <w:szCs w:val="40"/>
        </w:rPr>
      </w:pPr>
      <w:r>
        <w:t>Vasculitis</w:t>
      </w:r>
      <w:r>
        <w:tab/>
      </w:r>
      <w:r>
        <w:tab/>
      </w:r>
      <w:r>
        <w:tab/>
      </w:r>
      <w:r>
        <w:tab/>
        <w:t xml:space="preserve">  </w:t>
      </w:r>
      <w:r w:rsidRPr="0052717D">
        <w:rPr>
          <w:b/>
          <w:sz w:val="40"/>
          <w:szCs w:val="40"/>
        </w:rPr>
        <w:sym w:font="Symbol" w:char="F080"/>
      </w:r>
    </w:p>
    <w:p w14:paraId="18642B6E" w14:textId="7D530241" w:rsidR="00132EB3" w:rsidRDefault="00132EB3" w:rsidP="00132EB3">
      <w:pPr>
        <w:ind w:left="360"/>
        <w:rPr>
          <w:b/>
          <w:sz w:val="40"/>
          <w:szCs w:val="40"/>
        </w:rPr>
      </w:pPr>
      <w:r>
        <w:t>Coeliac Disease</w:t>
      </w:r>
      <w:r>
        <w:tab/>
      </w:r>
      <w:r>
        <w:tab/>
      </w:r>
      <w:r>
        <w:tab/>
        <w:t xml:space="preserve">  </w:t>
      </w:r>
      <w:r w:rsidRPr="0052717D">
        <w:rPr>
          <w:b/>
          <w:sz w:val="40"/>
          <w:szCs w:val="40"/>
        </w:rPr>
        <w:sym w:font="Symbol" w:char="F080"/>
      </w:r>
    </w:p>
    <w:p w14:paraId="55034578" w14:textId="0053E4C7" w:rsidR="00132EB3" w:rsidRDefault="00132EB3" w:rsidP="00473F3C">
      <w:pPr>
        <w:ind w:left="360"/>
        <w:rPr>
          <w:b/>
          <w:sz w:val="40"/>
          <w:szCs w:val="40"/>
        </w:rPr>
      </w:pPr>
      <w:proofErr w:type="spellStart"/>
      <w:r>
        <w:t>Pemphigous</w:t>
      </w:r>
      <w:proofErr w:type="spellEnd"/>
      <w:r>
        <w:t xml:space="preserve"> Vulgaris</w:t>
      </w:r>
      <w:r>
        <w:tab/>
      </w:r>
      <w:r>
        <w:tab/>
        <w:t xml:space="preserve">  </w:t>
      </w:r>
      <w:r w:rsidRPr="0052717D">
        <w:rPr>
          <w:b/>
          <w:sz w:val="40"/>
          <w:szCs w:val="40"/>
        </w:rPr>
        <w:sym w:font="Symbol" w:char="F080"/>
      </w:r>
    </w:p>
    <w:p w14:paraId="0464B350" w14:textId="77777777" w:rsidR="00132EB3" w:rsidRDefault="00132EB3" w:rsidP="006B0C9A">
      <w:pPr>
        <w:ind w:left="360"/>
      </w:pPr>
    </w:p>
    <w:p w14:paraId="70C388AD" w14:textId="17A37FB3" w:rsidR="00132EB3" w:rsidRDefault="00132EB3" w:rsidP="006B0C9A">
      <w:pPr>
        <w:ind w:left="360"/>
        <w:rPr>
          <w:b/>
          <w:sz w:val="40"/>
          <w:szCs w:val="40"/>
        </w:rPr>
      </w:pPr>
      <w:r>
        <w:lastRenderedPageBreak/>
        <w:t>Polymyositis</w:t>
      </w:r>
      <w:r>
        <w:tab/>
      </w:r>
      <w:r>
        <w:tab/>
      </w:r>
      <w:r>
        <w:tab/>
        <w:t xml:space="preserve">  </w:t>
      </w:r>
      <w:r w:rsidRPr="0052717D">
        <w:rPr>
          <w:b/>
          <w:sz w:val="40"/>
          <w:szCs w:val="40"/>
        </w:rPr>
        <w:sym w:font="Symbol" w:char="F080"/>
      </w:r>
    </w:p>
    <w:p w14:paraId="23CB32EA" w14:textId="42AEFB62" w:rsidR="00A779C6" w:rsidRPr="006B0C9A" w:rsidRDefault="00A779C6" w:rsidP="008A0281">
      <w:pPr>
        <w:ind w:left="360"/>
      </w:pPr>
      <w:r w:rsidRPr="006B0C9A">
        <w:t>Multiple Sclerosis</w:t>
      </w:r>
      <w:r w:rsidR="00877924">
        <w:tab/>
      </w:r>
      <w:r w:rsidR="00877924">
        <w:tab/>
      </w:r>
      <w:r w:rsidR="00877924">
        <w:tab/>
        <w:t xml:space="preserve">  </w:t>
      </w:r>
      <w:r w:rsidR="00877924" w:rsidRPr="0052717D">
        <w:rPr>
          <w:b/>
          <w:sz w:val="40"/>
          <w:szCs w:val="40"/>
        </w:rPr>
        <w:sym w:font="Symbol" w:char="F080"/>
      </w:r>
    </w:p>
    <w:p w14:paraId="7FAF7516" w14:textId="68EC359F" w:rsidR="00A779C6" w:rsidRPr="006B0C9A" w:rsidRDefault="00877924" w:rsidP="008A0281">
      <w:pPr>
        <w:ind w:left="360"/>
      </w:pPr>
      <w:proofErr w:type="spellStart"/>
      <w:r>
        <w:t>Mya</w:t>
      </w:r>
      <w:r w:rsidR="00A779C6" w:rsidRPr="006B0C9A">
        <w:t>e</w:t>
      </w:r>
      <w:r>
        <w:t>s</w:t>
      </w:r>
      <w:r w:rsidR="00A779C6" w:rsidRPr="006B0C9A">
        <w:t>thenia</w:t>
      </w:r>
      <w:proofErr w:type="spellEnd"/>
      <w:r w:rsidR="00A779C6" w:rsidRPr="006B0C9A">
        <w:t xml:space="preserve"> Gravis</w:t>
      </w:r>
      <w:r>
        <w:tab/>
      </w:r>
      <w:r>
        <w:tab/>
        <w:t xml:space="preserve">  </w:t>
      </w:r>
      <w:r w:rsidRPr="0052717D">
        <w:rPr>
          <w:b/>
          <w:sz w:val="40"/>
          <w:szCs w:val="40"/>
        </w:rPr>
        <w:sym w:font="Symbol" w:char="F080"/>
      </w:r>
    </w:p>
    <w:p w14:paraId="56C888B4" w14:textId="24E40EC0" w:rsidR="00A779C6" w:rsidRPr="006B0C9A" w:rsidRDefault="00A779C6" w:rsidP="008A0281">
      <w:pPr>
        <w:ind w:left="360"/>
      </w:pPr>
      <w:r w:rsidRPr="006B0C9A">
        <w:t>Rheumatoid Arthritis</w:t>
      </w:r>
      <w:r w:rsidR="00877924">
        <w:tab/>
      </w:r>
      <w:r w:rsidR="00877924">
        <w:tab/>
        <w:t xml:space="preserve">  </w:t>
      </w:r>
      <w:r w:rsidR="00877924" w:rsidRPr="0052717D">
        <w:rPr>
          <w:b/>
          <w:sz w:val="40"/>
          <w:szCs w:val="40"/>
        </w:rPr>
        <w:sym w:font="Symbol" w:char="F080"/>
      </w:r>
    </w:p>
    <w:p w14:paraId="6631396E" w14:textId="2DFE6AC0" w:rsidR="00A779C6" w:rsidRPr="006B0C9A" w:rsidRDefault="00A779C6" w:rsidP="008A0281">
      <w:pPr>
        <w:ind w:left="360"/>
      </w:pPr>
      <w:r w:rsidRPr="006B0C9A">
        <w:t>Fibromyalgia</w:t>
      </w:r>
      <w:r w:rsidR="00877924">
        <w:tab/>
      </w:r>
      <w:r w:rsidR="00877924">
        <w:tab/>
      </w:r>
      <w:r w:rsidR="00877924">
        <w:tab/>
        <w:t xml:space="preserve">  </w:t>
      </w:r>
      <w:r w:rsidR="00877924" w:rsidRPr="0052717D">
        <w:rPr>
          <w:b/>
          <w:sz w:val="40"/>
          <w:szCs w:val="40"/>
        </w:rPr>
        <w:sym w:font="Symbol" w:char="F080"/>
      </w:r>
    </w:p>
    <w:p w14:paraId="6CA1AFD2" w14:textId="0E8A3544" w:rsidR="00A779C6" w:rsidRPr="006B0C9A" w:rsidRDefault="00A779C6" w:rsidP="008A0281">
      <w:pPr>
        <w:ind w:left="360"/>
      </w:pPr>
      <w:r w:rsidRPr="006B0C9A">
        <w:t>Systemic Lupus Erythematosus</w:t>
      </w:r>
      <w:r w:rsidR="00877924">
        <w:tab/>
      </w:r>
      <w:r w:rsidR="00132EB3">
        <w:t xml:space="preserve">  </w:t>
      </w:r>
      <w:r w:rsidR="00877924" w:rsidRPr="0052717D">
        <w:rPr>
          <w:b/>
          <w:sz w:val="40"/>
          <w:szCs w:val="40"/>
        </w:rPr>
        <w:sym w:font="Symbol" w:char="F080"/>
      </w:r>
    </w:p>
    <w:p w14:paraId="766D1F37" w14:textId="672A22B4" w:rsidR="00A779C6" w:rsidRPr="006B0C9A" w:rsidRDefault="00A779C6" w:rsidP="008A0281">
      <w:pPr>
        <w:ind w:left="360"/>
      </w:pPr>
      <w:r w:rsidRPr="006B0C9A">
        <w:t>Motor Neurone Disease</w:t>
      </w:r>
      <w:r w:rsidR="00877924">
        <w:tab/>
      </w:r>
      <w:r w:rsidR="00877924">
        <w:tab/>
      </w:r>
      <w:r w:rsidR="00132EB3">
        <w:t xml:space="preserve">  </w:t>
      </w:r>
      <w:r w:rsidR="00877924" w:rsidRPr="0052717D">
        <w:rPr>
          <w:b/>
          <w:sz w:val="40"/>
          <w:szCs w:val="40"/>
        </w:rPr>
        <w:sym w:font="Symbol" w:char="F080"/>
      </w:r>
    </w:p>
    <w:p w14:paraId="1C96942E" w14:textId="56824BA6" w:rsidR="00877924" w:rsidRPr="006B0C9A" w:rsidRDefault="00877924" w:rsidP="008A0281">
      <w:pPr>
        <w:ind w:left="360"/>
      </w:pPr>
      <w:r w:rsidRPr="006B0C9A">
        <w:t>Dermatomyositis</w:t>
      </w:r>
      <w:r>
        <w:tab/>
      </w:r>
      <w:r>
        <w:tab/>
      </w:r>
      <w:r>
        <w:tab/>
      </w:r>
      <w:r w:rsidR="00132EB3">
        <w:t xml:space="preserve">  </w:t>
      </w:r>
      <w:r w:rsidRPr="0052717D">
        <w:rPr>
          <w:b/>
          <w:sz w:val="40"/>
          <w:szCs w:val="40"/>
        </w:rPr>
        <w:sym w:font="Symbol" w:char="F080"/>
      </w:r>
    </w:p>
    <w:p w14:paraId="6891A8F3" w14:textId="5F9D0D99" w:rsidR="00877924" w:rsidRPr="006B0C9A" w:rsidRDefault="00877924" w:rsidP="008A0281">
      <w:pPr>
        <w:ind w:left="360"/>
      </w:pPr>
      <w:r w:rsidRPr="006B0C9A">
        <w:t>Ankylosing Spondylitis</w:t>
      </w:r>
      <w:r>
        <w:tab/>
      </w:r>
      <w:r>
        <w:tab/>
      </w:r>
      <w:r w:rsidR="00132EB3">
        <w:t xml:space="preserve">  </w:t>
      </w:r>
      <w:r w:rsidRPr="0052717D">
        <w:rPr>
          <w:b/>
          <w:sz w:val="40"/>
          <w:szCs w:val="40"/>
        </w:rPr>
        <w:sym w:font="Symbol" w:char="F080"/>
      </w:r>
    </w:p>
    <w:p w14:paraId="6E8963A0" w14:textId="271F8ECF" w:rsidR="0066637B" w:rsidRDefault="00877924">
      <w:pPr>
        <w:ind w:left="360"/>
        <w:rPr>
          <w:b/>
          <w:sz w:val="40"/>
          <w:szCs w:val="40"/>
        </w:rPr>
      </w:pPr>
      <w:proofErr w:type="spellStart"/>
      <w:r>
        <w:t>Sjogr</w:t>
      </w:r>
      <w:r w:rsidRPr="006B0C9A">
        <w:t>e</w:t>
      </w:r>
      <w:r>
        <w:t>n’</w:t>
      </w:r>
      <w:r w:rsidRPr="006B0C9A">
        <w:t>s</w:t>
      </w:r>
      <w:proofErr w:type="spellEnd"/>
      <w:r w:rsidRPr="006B0C9A">
        <w:t xml:space="preserve"> Syndrom</w:t>
      </w:r>
      <w:r>
        <w:t>e</w:t>
      </w:r>
      <w:r>
        <w:tab/>
      </w:r>
      <w:r>
        <w:tab/>
      </w:r>
      <w:r w:rsidR="00132EB3">
        <w:t xml:space="preserve">  </w:t>
      </w:r>
      <w:r w:rsidRPr="0052717D">
        <w:rPr>
          <w:b/>
          <w:sz w:val="40"/>
          <w:szCs w:val="40"/>
        </w:rPr>
        <w:sym w:font="Symbol" w:char="F080"/>
      </w:r>
    </w:p>
    <w:p w14:paraId="5641ADAA" w14:textId="748A7B56" w:rsidR="00132EB3" w:rsidRDefault="00132EB3" w:rsidP="00132EB3">
      <w:pPr>
        <w:ind w:left="360"/>
        <w:rPr>
          <w:b/>
          <w:sz w:val="40"/>
          <w:szCs w:val="40"/>
        </w:rPr>
      </w:pPr>
      <w:r>
        <w:t>Systemic Sclerosis</w:t>
      </w:r>
      <w:r>
        <w:tab/>
      </w:r>
      <w:r>
        <w:tab/>
      </w:r>
      <w:r>
        <w:tab/>
        <w:t xml:space="preserve">  </w:t>
      </w:r>
      <w:r w:rsidRPr="0052717D">
        <w:rPr>
          <w:b/>
          <w:sz w:val="40"/>
          <w:szCs w:val="40"/>
        </w:rPr>
        <w:sym w:font="Symbol" w:char="F080"/>
      </w:r>
    </w:p>
    <w:p w14:paraId="3718DC0B" w14:textId="77777777" w:rsidR="00132EB3" w:rsidRPr="006B0C9A" w:rsidRDefault="00132EB3">
      <w:pPr>
        <w:ind w:left="360"/>
        <w:sectPr w:rsidR="00132EB3" w:rsidRPr="006B0C9A" w:rsidSect="006B0C9A">
          <w:type w:val="continuous"/>
          <w:pgSz w:w="11900" w:h="16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49E436DD" w14:textId="77777777" w:rsidR="009C6509" w:rsidRDefault="009C6509" w:rsidP="006B0C9A">
      <w:pPr>
        <w:rPr>
          <w:b/>
        </w:rPr>
      </w:pPr>
    </w:p>
    <w:p w14:paraId="614B8351" w14:textId="337E2F02" w:rsidR="009C6509" w:rsidRPr="006B0C9A" w:rsidRDefault="00877924" w:rsidP="006B0C9A">
      <w:pPr>
        <w:pStyle w:val="ListParagraph"/>
        <w:numPr>
          <w:ilvl w:val="0"/>
          <w:numId w:val="26"/>
        </w:numPr>
      </w:pPr>
      <w:r>
        <w:rPr>
          <w:b/>
        </w:rPr>
        <w:t>Following your keyhole prolapse surgery, have you been referred to or</w:t>
      </w:r>
      <w:r w:rsidR="009C6509">
        <w:rPr>
          <w:b/>
        </w:rPr>
        <w:t xml:space="preserve"> are you currently</w:t>
      </w:r>
      <w:r>
        <w:rPr>
          <w:b/>
        </w:rPr>
        <w:t xml:space="preserve"> under the care of</w:t>
      </w:r>
      <w:r w:rsidR="003C5113">
        <w:rPr>
          <w:b/>
        </w:rPr>
        <w:t xml:space="preserve"> p</w:t>
      </w:r>
      <w:r w:rsidR="009C6509">
        <w:rPr>
          <w:b/>
        </w:rPr>
        <w:t>ain spe</w:t>
      </w:r>
      <w:r w:rsidR="003C5113">
        <w:rPr>
          <w:b/>
        </w:rPr>
        <w:t>cialist due to problems because of mesh?</w:t>
      </w:r>
    </w:p>
    <w:p w14:paraId="53198CD5" w14:textId="77777777" w:rsidR="009C6509" w:rsidRPr="006B0C9A" w:rsidRDefault="009C6509">
      <w:pPr>
        <w:ind w:left="360"/>
      </w:pPr>
    </w:p>
    <w:p w14:paraId="1D71B941" w14:textId="18094965" w:rsidR="009C6509" w:rsidRDefault="009C6509" w:rsidP="006B0C9A">
      <w:pPr>
        <w:ind w:left="6480"/>
        <w:rPr>
          <w:b/>
        </w:rPr>
      </w:pPr>
      <w:r>
        <w:t xml:space="preserve">Yes </w:t>
      </w:r>
      <w:r w:rsidRPr="0052717D">
        <w:rPr>
          <w:b/>
          <w:sz w:val="40"/>
          <w:szCs w:val="40"/>
        </w:rPr>
        <w:sym w:font="Symbol" w:char="F080"/>
      </w:r>
      <w:r>
        <w:t xml:space="preserve">       </w:t>
      </w:r>
      <w:r w:rsidRPr="002E6135">
        <w:t xml:space="preserve"> No</w:t>
      </w:r>
      <w:r>
        <w:t xml:space="preserve"> </w:t>
      </w:r>
      <w:r w:rsidRPr="0052717D">
        <w:rPr>
          <w:b/>
          <w:sz w:val="40"/>
          <w:szCs w:val="40"/>
        </w:rPr>
        <w:sym w:font="Symbol" w:char="F080"/>
      </w:r>
    </w:p>
    <w:p w14:paraId="0184406E" w14:textId="205BDDDB" w:rsidR="00040BA2" w:rsidRPr="00040BA2" w:rsidRDefault="00040BA2" w:rsidP="006B0C9A">
      <w:pPr>
        <w:ind w:left="6480"/>
      </w:pPr>
    </w:p>
    <w:p w14:paraId="73DF9E37" w14:textId="77777777" w:rsidR="009C6509" w:rsidRPr="006B0C9A" w:rsidRDefault="00285E15" w:rsidP="006B0C9A">
      <w:pPr>
        <w:pStyle w:val="ListParagraph"/>
        <w:numPr>
          <w:ilvl w:val="0"/>
          <w:numId w:val="26"/>
        </w:numPr>
      </w:pPr>
      <w:r>
        <w:rPr>
          <w:b/>
        </w:rPr>
        <w:t>Would you recommend</w:t>
      </w:r>
      <w:r w:rsidR="00C17E98">
        <w:rPr>
          <w:b/>
        </w:rPr>
        <w:t xml:space="preserve"> </w:t>
      </w:r>
      <w:r w:rsidR="00B214AD">
        <w:rPr>
          <w:b/>
        </w:rPr>
        <w:t>keyhole prolapse surgery</w:t>
      </w:r>
      <w:r w:rsidR="00844718" w:rsidRPr="00F07AFC">
        <w:rPr>
          <w:b/>
        </w:rPr>
        <w:t xml:space="preserve"> to a friend?</w:t>
      </w:r>
    </w:p>
    <w:p w14:paraId="1142C44D" w14:textId="3D09E2C2" w:rsidR="004F5ED2" w:rsidRDefault="004F5ED2" w:rsidP="006B0C9A">
      <w:pPr>
        <w:pStyle w:val="ListParagraph"/>
      </w:pPr>
    </w:p>
    <w:p w14:paraId="20FE9746" w14:textId="3F4CF921" w:rsidR="00877924" w:rsidRDefault="004F5ED2" w:rsidP="006B0C9A">
      <w:pPr>
        <w:ind w:left="6120" w:firstLine="360"/>
      </w:pPr>
      <w:r>
        <w:t xml:space="preserve"> </w:t>
      </w:r>
      <w:r w:rsidR="00040BA2">
        <w:t>Yes</w:t>
      </w:r>
      <w:r w:rsidR="00285E15">
        <w:t xml:space="preserve"> </w:t>
      </w:r>
      <w:r w:rsidR="00285E15" w:rsidRPr="0052717D">
        <w:rPr>
          <w:b/>
          <w:sz w:val="40"/>
          <w:szCs w:val="40"/>
        </w:rPr>
        <w:sym w:font="Symbol" w:char="F080"/>
      </w:r>
      <w:r w:rsidR="00040BA2">
        <w:t xml:space="preserve">     </w:t>
      </w:r>
      <w:r>
        <w:t xml:space="preserve">  </w:t>
      </w:r>
      <w:r w:rsidR="00040BA2" w:rsidRPr="002E6135">
        <w:t xml:space="preserve"> No</w:t>
      </w:r>
      <w:r w:rsidR="00285E15">
        <w:t xml:space="preserve"> </w:t>
      </w:r>
      <w:r w:rsidR="00285E15" w:rsidRPr="0052717D">
        <w:rPr>
          <w:b/>
          <w:sz w:val="40"/>
          <w:szCs w:val="40"/>
        </w:rPr>
        <w:sym w:font="Symbol" w:char="F080"/>
      </w:r>
    </w:p>
    <w:p w14:paraId="2EDCB5E6" w14:textId="77777777" w:rsidR="009C6509" w:rsidRDefault="009C6509" w:rsidP="00BB6A7C"/>
    <w:p w14:paraId="4D19ED43" w14:textId="77777777" w:rsidR="00132EB3" w:rsidRPr="00BB6A7C" w:rsidRDefault="00132EB3" w:rsidP="00BB6A7C"/>
    <w:p w14:paraId="77873AD6" w14:textId="06FE39DD" w:rsidR="00C17E98" w:rsidRDefault="00844718" w:rsidP="006B0C9A">
      <w:pPr>
        <w:pStyle w:val="ListParagraph"/>
        <w:numPr>
          <w:ilvl w:val="0"/>
          <w:numId w:val="26"/>
        </w:numPr>
      </w:pPr>
      <w:r w:rsidRPr="00BB6A7C">
        <w:rPr>
          <w:b/>
        </w:rPr>
        <w:t xml:space="preserve">Overall, </w:t>
      </w:r>
      <w:r w:rsidR="00AE1EFF">
        <w:rPr>
          <w:b/>
        </w:rPr>
        <w:t xml:space="preserve">which of the following best describes your </w:t>
      </w:r>
      <w:r w:rsidR="00DF617F">
        <w:rPr>
          <w:b/>
        </w:rPr>
        <w:t>PROLAPSE</w:t>
      </w:r>
      <w:r w:rsidR="001F0121">
        <w:rPr>
          <w:b/>
        </w:rPr>
        <w:t xml:space="preserve"> symptoms</w:t>
      </w:r>
      <w:r w:rsidR="00040BA2">
        <w:rPr>
          <w:b/>
        </w:rPr>
        <w:t xml:space="preserve"> (</w:t>
      </w:r>
      <w:r w:rsidR="00DF617F">
        <w:rPr>
          <w:b/>
        </w:rPr>
        <w:t xml:space="preserve">specifically feeling a </w:t>
      </w:r>
      <w:r w:rsidR="00040BA2">
        <w:rPr>
          <w:b/>
        </w:rPr>
        <w:t>lump, bulge or heaviness</w:t>
      </w:r>
      <w:r w:rsidR="00DF617F">
        <w:rPr>
          <w:b/>
        </w:rPr>
        <w:t xml:space="preserve"> in the vagina</w:t>
      </w:r>
      <w:r w:rsidR="00040BA2">
        <w:rPr>
          <w:b/>
        </w:rPr>
        <w:t>)</w:t>
      </w:r>
      <w:r w:rsidR="001F0121">
        <w:rPr>
          <w:b/>
        </w:rPr>
        <w:t xml:space="preserve"> </w:t>
      </w:r>
      <w:r w:rsidR="00AE1EFF">
        <w:rPr>
          <w:b/>
        </w:rPr>
        <w:t xml:space="preserve">now, compared with </w:t>
      </w:r>
      <w:r w:rsidR="00DF617F">
        <w:rPr>
          <w:b/>
        </w:rPr>
        <w:t>before</w:t>
      </w:r>
      <w:r w:rsidR="00AE1EFF">
        <w:rPr>
          <w:b/>
        </w:rPr>
        <w:t xml:space="preserve"> your surgery</w:t>
      </w:r>
      <w:r w:rsidRPr="00BB6A7C">
        <w:rPr>
          <w:b/>
        </w:rPr>
        <w:t>?</w:t>
      </w:r>
    </w:p>
    <w:p w14:paraId="22EF88AC" w14:textId="490583E7" w:rsidR="008E3A79" w:rsidRPr="00473F3C" w:rsidRDefault="008E3A79" w:rsidP="006B0C9A">
      <w:pPr>
        <w:ind w:left="5760"/>
      </w:pPr>
      <w:r w:rsidRPr="00473F3C">
        <w:t>V</w:t>
      </w:r>
      <w:r w:rsidRPr="006B0C9A">
        <w:t xml:space="preserve">ery much better </w:t>
      </w:r>
      <w:r w:rsidR="00285E15" w:rsidRPr="006B0C9A">
        <w:tab/>
      </w:r>
      <w:r w:rsidR="00285E15" w:rsidRPr="006B0C9A">
        <w:rPr>
          <w:b/>
          <w:sz w:val="36"/>
          <w:szCs w:val="36"/>
        </w:rPr>
        <w:sym w:font="Symbol" w:char="F080"/>
      </w:r>
    </w:p>
    <w:p w14:paraId="48F8A8A6" w14:textId="2BBF62CE" w:rsidR="008E3A79" w:rsidRPr="00473F3C" w:rsidRDefault="008E3A79" w:rsidP="006B0C9A">
      <w:pPr>
        <w:ind w:left="5760"/>
      </w:pPr>
      <w:r w:rsidRPr="006B0C9A">
        <w:t>Much better</w:t>
      </w:r>
      <w:r w:rsidR="00285E15" w:rsidRPr="006B0C9A">
        <w:tab/>
      </w:r>
      <w:r w:rsidR="00285E15" w:rsidRPr="006B0C9A">
        <w:tab/>
      </w:r>
      <w:r w:rsidR="00285E15" w:rsidRPr="006B0C9A">
        <w:rPr>
          <w:b/>
          <w:sz w:val="36"/>
          <w:szCs w:val="36"/>
        </w:rPr>
        <w:sym w:font="Symbol" w:char="F080"/>
      </w:r>
    </w:p>
    <w:p w14:paraId="1C8A7D90" w14:textId="683E4C14" w:rsidR="008E3A79" w:rsidRPr="006B0C9A" w:rsidRDefault="008E3A79" w:rsidP="006B0C9A">
      <w:pPr>
        <w:ind w:left="5760"/>
      </w:pPr>
      <w:r w:rsidRPr="006B0C9A">
        <w:t>A little better</w:t>
      </w:r>
      <w:r w:rsidR="00285E15" w:rsidRPr="006B0C9A">
        <w:tab/>
      </w:r>
      <w:r w:rsidR="00285E15" w:rsidRPr="006B0C9A">
        <w:tab/>
      </w:r>
      <w:r w:rsidR="00285E15" w:rsidRPr="006B0C9A">
        <w:rPr>
          <w:b/>
          <w:sz w:val="36"/>
          <w:szCs w:val="36"/>
        </w:rPr>
        <w:sym w:font="Symbol" w:char="F080"/>
      </w:r>
      <w:r w:rsidRPr="00473F3C">
        <w:t xml:space="preserve"> </w:t>
      </w:r>
    </w:p>
    <w:p w14:paraId="07FFB9B5" w14:textId="38F993E7" w:rsidR="008E3A79" w:rsidRPr="00473F3C" w:rsidRDefault="008E3A79" w:rsidP="006B0C9A">
      <w:pPr>
        <w:ind w:left="5760"/>
      </w:pPr>
      <w:r w:rsidRPr="006B0C9A">
        <w:t xml:space="preserve">No change </w:t>
      </w:r>
      <w:r w:rsidR="00285E15" w:rsidRPr="006B0C9A">
        <w:tab/>
      </w:r>
      <w:r w:rsidR="00285E15" w:rsidRPr="006B0C9A">
        <w:tab/>
      </w:r>
      <w:r w:rsidR="00285E15" w:rsidRPr="006B0C9A">
        <w:rPr>
          <w:b/>
          <w:sz w:val="36"/>
          <w:szCs w:val="36"/>
        </w:rPr>
        <w:sym w:font="Symbol" w:char="F080"/>
      </w:r>
    </w:p>
    <w:p w14:paraId="79510298" w14:textId="59ABC954" w:rsidR="008E3A79" w:rsidRPr="00473F3C" w:rsidRDefault="008E3A79" w:rsidP="006B0C9A">
      <w:pPr>
        <w:ind w:left="5760"/>
      </w:pPr>
      <w:r w:rsidRPr="006B0C9A">
        <w:t>A little worse</w:t>
      </w:r>
      <w:r w:rsidR="00285E15" w:rsidRPr="006B0C9A">
        <w:tab/>
      </w:r>
      <w:r w:rsidR="00285E15" w:rsidRPr="006B0C9A">
        <w:tab/>
      </w:r>
      <w:r w:rsidR="00285E15" w:rsidRPr="006B0C9A">
        <w:rPr>
          <w:b/>
          <w:sz w:val="36"/>
          <w:szCs w:val="36"/>
        </w:rPr>
        <w:sym w:font="Symbol" w:char="F080"/>
      </w:r>
    </w:p>
    <w:p w14:paraId="4A15AC88" w14:textId="2E576F23" w:rsidR="008E3A79" w:rsidRPr="00473F3C" w:rsidRDefault="008E3A79" w:rsidP="006B0C9A">
      <w:pPr>
        <w:ind w:left="5760"/>
      </w:pPr>
      <w:r w:rsidRPr="006B0C9A">
        <w:t xml:space="preserve">Much worse </w:t>
      </w:r>
      <w:r w:rsidR="00285E15" w:rsidRPr="006B0C9A">
        <w:tab/>
      </w:r>
      <w:r w:rsidR="00285E15" w:rsidRPr="006B0C9A">
        <w:tab/>
      </w:r>
      <w:r w:rsidR="00285E15" w:rsidRPr="006B0C9A">
        <w:rPr>
          <w:b/>
          <w:sz w:val="36"/>
          <w:szCs w:val="36"/>
        </w:rPr>
        <w:sym w:font="Symbol" w:char="F080"/>
      </w:r>
    </w:p>
    <w:p w14:paraId="4589DA01" w14:textId="0ADE21E4" w:rsidR="004F5ED2" w:rsidRPr="003C5113" w:rsidRDefault="00132EB3" w:rsidP="003C5113">
      <w:pPr>
        <w:ind w:left="5760"/>
        <w:rPr>
          <w:b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41829409" wp14:editId="11360D91">
                <wp:simplePos x="0" y="0"/>
                <wp:positionH relativeFrom="margin">
                  <wp:posOffset>1842770</wp:posOffset>
                </wp:positionH>
                <wp:positionV relativeFrom="paragraph">
                  <wp:posOffset>337185</wp:posOffset>
                </wp:positionV>
                <wp:extent cx="2058035" cy="342900"/>
                <wp:effectExtent l="0" t="0" r="0" b="1270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803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B778C5" w14:textId="77777777" w:rsidR="0066637B" w:rsidRDefault="0066637B" w:rsidP="004F5ED2">
                            <w:r>
                              <w:t>Continued overleaf………………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1829409" id="Text Box 14" o:spid="_x0000_s1028" type="#_x0000_t202" style="position:absolute;left:0;text-align:left;margin-left:145.1pt;margin-top:26.55pt;width:162.05pt;height:27pt;z-index:25165721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gWxewIAAGIFAAAOAAAAZHJzL2Uyb0RvYy54bWysVMFu2zAMvQ/YPwi6r3bSdGuDOkXWosOA&#10;Yi3WDj0rstQYk0RNYmJnXz9KttOs26XDLjZFPlLkI6nzi84atlUhNuAqPjkqOVNOQt24p4p/e7h+&#10;d8pZROFqYcCpiu9U5BeLt2/OWz9XU1iDqVVgFMTFeesrvkb086KIcq2siEfglSOjhmAF0jE8FXUQ&#10;LUW3ppiW5fuihVD7AFLFSNqr3sgXOb7WSuKt1lEhMxWn3DB/Q/6u0rdYnIv5UxB+3cghDfEPWVjR&#10;OLp0H+pKoGCb0PwRyjYyQASNRxJsAVo3UuUaqJpJ+aKa+7XwKtdC5ES/pyn+v7Dyy/YusKam3s04&#10;c8JSjx5Uh+wjdIxUxE/r45xg956A2JGesKM+kjKV3elg058KYmQnpnd7dlM0ScppeXJaHp9wJsl2&#10;PJuelZn+4tnbh4ifFFiWhIoH6l4mVWxvIlImBB0h6TIH140xuYPG/aYgYK9ReQQG71RIn3CWcGdU&#10;8jLuq9JEQc47KfLwqUsT2FbQ2AgplcNcco5L6ITSdPdrHAd8cu2zeo3z3iPfDA73zrZxEDJLL9Ku&#10;v48p6x5P/B3UnUTsVl3u/XTs5wrqHbU5QL8o0cvrhnpxIyLeiUCbQZ2lbcdb+mgDbcVhkDhbQ/j5&#10;N33C08CSlbOWNq3i8cdGBMWZ+exolM8ms1lazXyYnXyY0iEcWlaHFrexl0BdmdC74mUWEx7NKOoA&#10;9pEehWW6lUzCSbq74jiKl9jvPz0qUi2XGUTL6AXeuHsvU+jEcpq0h+5RBD+MI9Igf4FxJ8X8xVT2&#10;2OTpYLlB0E0e2cRzz+rAPy1ynuTh0UkvxeE5o56fxsUvAAAA//8DAFBLAwQUAAYACAAAACEA0/vx&#10;EuMAAAAPAQAADwAAAGRycy9kb3ducmV2LnhtbEyPzU7DMBCE70i8g7WVuFE76Q80jVMhKq4g2oLU&#10;mxtvk4h4HcVuE96e5QSXlVb7zexMvhldK67Yh8aThmSqQCCV3jZUaTjsX+4fQYRoyJrWE2r4xgCb&#10;4vYmN5n1A73jdRcrwSYUMqOhjrHLpAxljc6Eqe+Q+Hb2vTOR176StjcDm7tWpkotpTMN8YfadPhc&#10;Y/m1uzgNH6/n4+dcvVVbt+gGPypJbiW1vpuM2zWPpzWIiGP8U8BvB84PBQc7+QvZIFoN6UqljGpY&#10;zBIQDCyT+QzEiUn1kIAscvm/R/EDAAD//wMAUEsBAi0AFAAGAAgAAAAhALaDOJL+AAAA4QEAABMA&#10;AAAAAAAAAAAAAAAAAAAAAFtDb250ZW50X1R5cGVzXS54bWxQSwECLQAUAAYACAAAACEAOP0h/9YA&#10;AACUAQAACwAAAAAAAAAAAAAAAAAvAQAAX3JlbHMvLnJlbHNQSwECLQAUAAYACAAAACEAYcYFsXsC&#10;AABiBQAADgAAAAAAAAAAAAAAAAAuAgAAZHJzL2Uyb0RvYy54bWxQSwECLQAUAAYACAAAACEA0/vx&#10;EuMAAAAPAQAADwAAAAAAAAAAAAAAAADVBAAAZHJzL2Rvd25yZXYueG1sUEsFBgAAAAAEAAQA8wAA&#10;AOUFAAAAAA==&#10;" filled="f" stroked="f">
                <v:textbox>
                  <w:txbxContent>
                    <w:p w14:paraId="78B778C5" w14:textId="77777777" w:rsidR="0066637B" w:rsidRDefault="0066637B" w:rsidP="004F5ED2">
                      <w:r>
                        <w:t>Continued overleaf………………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E3A79" w:rsidRPr="00473F3C">
        <w:t>Very much worse</w:t>
      </w:r>
      <w:r w:rsidR="00285E15" w:rsidRPr="006B0C9A">
        <w:tab/>
      </w:r>
      <w:r w:rsidR="00285E15" w:rsidRPr="006B0C9A">
        <w:rPr>
          <w:b/>
          <w:sz w:val="36"/>
          <w:szCs w:val="36"/>
        </w:rPr>
        <w:sym w:font="Symbol" w:char="F080"/>
      </w:r>
    </w:p>
    <w:p w14:paraId="162D366A" w14:textId="1CC7ADD9" w:rsidR="00D067F3" w:rsidRPr="00D067F3" w:rsidRDefault="00D067F3" w:rsidP="006B0C9A">
      <w:pPr>
        <w:ind w:left="720"/>
      </w:pPr>
    </w:p>
    <w:p w14:paraId="03631B72" w14:textId="193B8154" w:rsidR="00D741FD" w:rsidRPr="000158D2" w:rsidRDefault="00D741FD" w:rsidP="00405961">
      <w:pPr>
        <w:pStyle w:val="ListParagraph"/>
        <w:numPr>
          <w:ilvl w:val="0"/>
          <w:numId w:val="26"/>
        </w:numPr>
      </w:pPr>
      <w:r>
        <w:rPr>
          <w:b/>
        </w:rPr>
        <w:lastRenderedPageBreak/>
        <w:t xml:space="preserve">Are there any comments of further information you </w:t>
      </w:r>
      <w:r w:rsidR="004F5ED2">
        <w:rPr>
          <w:b/>
        </w:rPr>
        <w:t>would like</w:t>
      </w:r>
      <w:r>
        <w:rPr>
          <w:b/>
        </w:rPr>
        <w:t xml:space="preserve"> t</w:t>
      </w:r>
      <w:r w:rsidR="000B31A9">
        <w:rPr>
          <w:b/>
        </w:rPr>
        <w:t>o provide to the research team about</w:t>
      </w:r>
      <w:r>
        <w:rPr>
          <w:b/>
        </w:rPr>
        <w:t xml:space="preserve"> the operation, your recovery and/or current symptoms with regards to general health and prolapse?</w:t>
      </w:r>
      <w:r w:rsidR="0046744E">
        <w:rPr>
          <w:b/>
        </w:rPr>
        <w:t xml:space="preserve"> </w:t>
      </w:r>
      <w:r w:rsidR="0046744E">
        <w:rPr>
          <w:b/>
          <w:i/>
        </w:rPr>
        <w:t>(There may be a delay in reviewing your response so please ensure to see your doctor if you are having any current issues)</w:t>
      </w:r>
    </w:p>
    <w:p w14:paraId="1F173B40" w14:textId="77777777" w:rsidR="000158D2" w:rsidRPr="00D741FD" w:rsidRDefault="000158D2" w:rsidP="000158D2">
      <w:pPr>
        <w:ind w:left="360"/>
      </w:pPr>
    </w:p>
    <w:p w14:paraId="7FFA5D2A" w14:textId="77777777" w:rsidR="00D741FD" w:rsidRDefault="00D741FD" w:rsidP="00D741FD">
      <w:pPr>
        <w:spacing w:line="480" w:lineRule="auto"/>
        <w:ind w:left="720"/>
      </w:pPr>
      <w:r>
        <w:t>________________________________________________________________</w:t>
      </w:r>
    </w:p>
    <w:p w14:paraId="2F8E58E9" w14:textId="67AA3466" w:rsidR="00D741FD" w:rsidRDefault="00D741FD" w:rsidP="00D741FD">
      <w:pPr>
        <w:spacing w:line="480" w:lineRule="auto"/>
        <w:ind w:left="720"/>
      </w:pPr>
      <w:r>
        <w:t>________________________________________________________________</w:t>
      </w:r>
    </w:p>
    <w:p w14:paraId="1B3B252D" w14:textId="61FE82B7" w:rsidR="009C6509" w:rsidRDefault="00D741FD" w:rsidP="00D741FD">
      <w:pPr>
        <w:spacing w:line="480" w:lineRule="auto"/>
        <w:ind w:left="720"/>
      </w:pPr>
      <w:r>
        <w:t>________________________________________________________________</w:t>
      </w:r>
    </w:p>
    <w:p w14:paraId="1D5D06AA" w14:textId="77777777" w:rsidR="009300F0" w:rsidRDefault="009300F0">
      <w:pPr>
        <w:spacing w:line="480" w:lineRule="auto"/>
        <w:ind w:left="720"/>
      </w:pPr>
    </w:p>
    <w:p w14:paraId="7A0DD6E7" w14:textId="4D4D7B50" w:rsidR="00D741FD" w:rsidRDefault="000158D2" w:rsidP="00405961">
      <w:pPr>
        <w:pStyle w:val="ListParagraph"/>
        <w:numPr>
          <w:ilvl w:val="0"/>
          <w:numId w:val="26"/>
        </w:numPr>
        <w:spacing w:line="480" w:lineRule="auto"/>
        <w:rPr>
          <w:b/>
        </w:rPr>
      </w:pP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080921E" wp14:editId="2CDE26C9">
                <wp:simplePos x="0" y="0"/>
                <wp:positionH relativeFrom="column">
                  <wp:posOffset>619125</wp:posOffset>
                </wp:positionH>
                <wp:positionV relativeFrom="paragraph">
                  <wp:posOffset>354330</wp:posOffset>
                </wp:positionV>
                <wp:extent cx="257175" cy="247650"/>
                <wp:effectExtent l="0" t="0" r="28575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24765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E99B923" id="Rectangle 7" o:spid="_x0000_s1026" style="position:absolute;margin-left:48.75pt;margin-top:27.9pt;width:20.25pt;height:19.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grTmAIAAI0FAAAOAAAAZHJzL2Uyb0RvYy54bWysVFFv2yAQfp+0/4B4Xx1HSdNGdaqoVadJ&#10;VVu1nfpMMcRImGNA4mS/fgfYbtZVe5jmB8xxd99xH3d3cblvNdkJ5xWYipYnE0qE4VArs6no9+eb&#10;L2eU+MBMzTQYUdGD8PRy9fnTRWeXYgoN6Fo4giDGLztb0SYEuywKzxvRMn8CVhhUSnAtCyi6TVE7&#10;1iF6q4vpZHJadOBq64AL7/H0OivpKuFLKXi4l9KLQHRF8W4hrS6tr3EtVhdsuXHMNor312D/cIuW&#10;KYNBR6hrFhjZOvUHVKu4Aw8ynHBoC5BScZFywGzKybtsnhpmRcoFyfF2pMn/P1h+t3twRNUVXVBi&#10;WItP9IikMbPRgiwiPZ31S7R6sg+ulzxuY6576dr4xyzIPlF6GCkV+0A4Hk7ni3Ixp4SjajpbnM4T&#10;5cWbs3U+fBXQkripqMPgiUi2u/UBA6LpYBJjGbhRWqdX04Z0WHLzM8SPKg9a1VGbhFhA4ko7smP4&#10;9GFfxlwQ7MgKJW3wMGaYc0q7cNAiQmjzKCRSE7PIAX7HZJwLE8qsalgtcqj5BL8h2OCRQifAiCzx&#10;kiN2DzBYZpABO9+5t4+uItX06Dz528Wy8+iRIoMJo3OrDLiPADRm1UfO9gNJmZrI0ivUBywcB7mj&#10;vOU3Ch/wlvnwwBy2EDYbjoVwj4vUgA8F/Y6SBtzPj86jPVY2ainpsCUr6n9smROU6G8Ga/68nM1i&#10;DydhNl9MUXDHmtdjjdm2V4BPX+IAsjxto33Qw1Y6aF9weqxjVFQxwzF2RXlwg3AV8qjA+cPFep3M&#10;sG8tC7fmyfIIHlmNBfq8f2HO9lUcsPzvYGhftnxXzNk2ehpYbwNIlSr9jdeeb+z5VDj9fIpD5VhO&#10;Vm9TdPULAAD//wMAUEsDBBQABgAIAAAAIQCgANU64QAAAA0BAAAPAAAAZHJzL2Rvd25yZXYueG1s&#10;TI/NTsMwEITvSLyDtUjcqFNoSprGqSp+bkiBkt7deEki4nUUO23g6dme6GWl1czOzpdtJtuJIw6+&#10;daRgPotAIFXOtFQrKD9f7xIQPmgyunOECn7Qwya/vsp0atyJPvC4C7XgEPKpVtCE0KdS+qpBq/3M&#10;9UisfbnB6sDrUEsz6BOH207eR9FSWt0Sf2h0j08NVt+70SpYFkXhirJ6n29f3tqFdF05/u6Vur2Z&#10;ntc8tmsQAafwfwFnBu4PORc7uJGMF52C1WPMTgVxzBhn/SFhwAMLiwRknslLivwPAAD//wMAUEsB&#10;Ai0AFAAGAAgAAAAhALaDOJL+AAAA4QEAABMAAAAAAAAAAAAAAAAAAAAAAFtDb250ZW50X1R5cGVz&#10;XS54bWxQSwECLQAUAAYACAAAACEAOP0h/9YAAACUAQAACwAAAAAAAAAAAAAAAAAvAQAAX3JlbHMv&#10;LnJlbHNQSwECLQAUAAYACAAAACEA0iIK05gCAACNBQAADgAAAAAAAAAAAAAAAAAuAgAAZHJzL2Uy&#10;b0RvYy54bWxQSwECLQAUAAYACAAAACEAoADVOuEAAAANAQAADwAAAAAAAAAAAAAAAADyBAAAZHJz&#10;L2Rvd25yZXYueG1sUEsFBgAAAAAEAAQA8wAAAAAGAAAAAA==&#10;" filled="f" strokecolor="black [3213]" strokeweight="1.25pt"/>
            </w:pict>
          </mc:Fallback>
        </mc:AlternateContent>
      </w:r>
      <w:r w:rsidRPr="000158D2">
        <w:rPr>
          <w:b/>
        </w:rPr>
        <w:t>If you would like a copy of the final report, select one of the following:</w:t>
      </w:r>
    </w:p>
    <w:p w14:paraId="7311244D" w14:textId="73AA8572" w:rsidR="00C17E98" w:rsidRPr="00C17E98" w:rsidRDefault="000158D2" w:rsidP="00C17E98">
      <w:pPr>
        <w:spacing w:line="480" w:lineRule="auto"/>
        <w:ind w:left="360"/>
      </w:pPr>
      <w:r>
        <w:rPr>
          <w:b/>
        </w:rPr>
        <w:t xml:space="preserve"> Post: </w:t>
      </w:r>
      <w:r>
        <w:rPr>
          <w:b/>
        </w:rPr>
        <w:tab/>
      </w:r>
      <w:r>
        <w:rPr>
          <w:b/>
        </w:rPr>
        <w:tab/>
        <w:t>or, Email:</w:t>
      </w:r>
      <w:r w:rsidRPr="000158D2">
        <w:t xml:space="preserve"> ____________________________________________</w:t>
      </w:r>
    </w:p>
    <w:p w14:paraId="12A00462" w14:textId="77777777" w:rsidR="004F5ED2" w:rsidRDefault="004F5ED2" w:rsidP="00A574E2">
      <w:pPr>
        <w:jc w:val="center"/>
      </w:pPr>
    </w:p>
    <w:p w14:paraId="1FD4EE28" w14:textId="77777777" w:rsidR="004F5ED2" w:rsidRDefault="004F5ED2" w:rsidP="00A574E2">
      <w:pPr>
        <w:jc w:val="center"/>
      </w:pPr>
    </w:p>
    <w:p w14:paraId="0298B525" w14:textId="77777777" w:rsidR="00BE1251" w:rsidRDefault="004042B6" w:rsidP="00A574E2">
      <w:pPr>
        <w:jc w:val="center"/>
      </w:pPr>
      <w:r>
        <w:t>Thank you for taking the time to complete this questionnaire. Please return in the pre-addressed envelope.</w:t>
      </w:r>
    </w:p>
    <w:p w14:paraId="47D5E43C" w14:textId="77777777" w:rsidR="00571F37" w:rsidRDefault="00571F37" w:rsidP="00A574E2">
      <w:pPr>
        <w:jc w:val="center"/>
      </w:pPr>
    </w:p>
    <w:p w14:paraId="50688493" w14:textId="3FA8975A" w:rsidR="00E1083A" w:rsidRDefault="00E1083A" w:rsidP="006B0C9A"/>
    <w:sectPr w:rsidR="00E1083A" w:rsidSect="00877924">
      <w:type w:val="continuous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390D8B" w14:textId="77777777" w:rsidR="00C076CE" w:rsidRDefault="00C076CE" w:rsidP="00765565">
      <w:r>
        <w:separator/>
      </w:r>
    </w:p>
  </w:endnote>
  <w:endnote w:type="continuationSeparator" w:id="0">
    <w:p w14:paraId="69F3D457" w14:textId="77777777" w:rsidR="00C076CE" w:rsidRDefault="00C076CE" w:rsidP="00765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CCB77D" w14:textId="1E0E4A89" w:rsidR="0066637B" w:rsidRDefault="0066637B">
    <w:pPr>
      <w:pStyle w:val="Footer"/>
    </w:pPr>
    <w:r>
      <w:t xml:space="preserve">LSF FU Questionnaire Version 1 </w:t>
    </w:r>
    <w:r w:rsidR="00F25192">
      <w:t>11</w:t>
    </w:r>
    <w:r>
      <w:t>.01.2018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0B61E5" w14:textId="77777777" w:rsidR="00C076CE" w:rsidRDefault="00C076CE" w:rsidP="00765565">
      <w:r>
        <w:separator/>
      </w:r>
    </w:p>
  </w:footnote>
  <w:footnote w:type="continuationSeparator" w:id="0">
    <w:p w14:paraId="0CC99586" w14:textId="77777777" w:rsidR="00C076CE" w:rsidRDefault="00C076CE" w:rsidP="0076556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pPr w:leftFromText="180" w:rightFromText="180" w:vertAnchor="text" w:horzAnchor="page" w:tblpX="7210" w:tblpY="-171"/>
      <w:tblW w:w="2440" w:type="dxa"/>
      <w:tblLook w:val="04A0" w:firstRow="1" w:lastRow="0" w:firstColumn="1" w:lastColumn="0" w:noHBand="0" w:noVBand="1"/>
    </w:tblPr>
    <w:tblGrid>
      <w:gridCol w:w="640"/>
      <w:gridCol w:w="630"/>
      <w:gridCol w:w="630"/>
      <w:gridCol w:w="540"/>
    </w:tblGrid>
    <w:tr w:rsidR="0066637B" w14:paraId="592E986D" w14:textId="77777777" w:rsidTr="00F07AFC">
      <w:trPr>
        <w:trHeight w:val="363"/>
      </w:trPr>
      <w:tc>
        <w:tcPr>
          <w:tcW w:w="640" w:type="dxa"/>
        </w:tcPr>
        <w:p w14:paraId="2AB883CB" w14:textId="77777777" w:rsidR="0066637B" w:rsidRDefault="0066637B" w:rsidP="00F07AFC">
          <w:pPr>
            <w:rPr>
              <w:u w:val="single"/>
            </w:rPr>
          </w:pPr>
        </w:p>
      </w:tc>
      <w:tc>
        <w:tcPr>
          <w:tcW w:w="630" w:type="dxa"/>
        </w:tcPr>
        <w:p w14:paraId="03A4C42A" w14:textId="77777777" w:rsidR="0066637B" w:rsidRDefault="0066637B" w:rsidP="00F07AFC">
          <w:pPr>
            <w:rPr>
              <w:u w:val="single"/>
            </w:rPr>
          </w:pPr>
        </w:p>
      </w:tc>
      <w:tc>
        <w:tcPr>
          <w:tcW w:w="630" w:type="dxa"/>
        </w:tcPr>
        <w:p w14:paraId="63062253" w14:textId="77777777" w:rsidR="0066637B" w:rsidRDefault="0066637B" w:rsidP="00F07AFC">
          <w:pPr>
            <w:rPr>
              <w:u w:val="single"/>
            </w:rPr>
          </w:pPr>
        </w:p>
      </w:tc>
      <w:tc>
        <w:tcPr>
          <w:tcW w:w="540" w:type="dxa"/>
        </w:tcPr>
        <w:p w14:paraId="7D5FA44A" w14:textId="77777777" w:rsidR="0066637B" w:rsidRDefault="0066637B" w:rsidP="00F07AFC">
          <w:pPr>
            <w:rPr>
              <w:u w:val="single"/>
            </w:rPr>
          </w:pPr>
        </w:p>
      </w:tc>
    </w:tr>
  </w:tbl>
  <w:p w14:paraId="6B9A7D04" w14:textId="1C8BAB76" w:rsidR="0066637B" w:rsidRDefault="0066637B" w:rsidP="00F07AFC">
    <w:pPr>
      <w:pStyle w:val="Header"/>
    </w:pPr>
    <w:r>
      <w:t xml:space="preserve">Please write in your </w:t>
    </w:r>
    <w:r w:rsidRPr="004042B6">
      <w:t>Research ID Number (enclosed</w:t>
    </w:r>
    <w:r>
      <w:t>)</w:t>
    </w:r>
  </w:p>
  <w:p w14:paraId="1970DA3E" w14:textId="5DE80FF1" w:rsidR="0066637B" w:rsidRPr="00F07AFC" w:rsidRDefault="0066637B" w:rsidP="00F07AF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76B7A"/>
    <w:multiLevelType w:val="hybridMultilevel"/>
    <w:tmpl w:val="9ECEEFB8"/>
    <w:lvl w:ilvl="0" w:tplc="C8B4398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FC262C"/>
    <w:multiLevelType w:val="hybridMultilevel"/>
    <w:tmpl w:val="4486282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A0C7FED"/>
    <w:multiLevelType w:val="hybridMultilevel"/>
    <w:tmpl w:val="FD2E56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E504ED"/>
    <w:multiLevelType w:val="hybridMultilevel"/>
    <w:tmpl w:val="3C58640A"/>
    <w:lvl w:ilvl="0" w:tplc="FE42E07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5E57ABA"/>
    <w:multiLevelType w:val="hybridMultilevel"/>
    <w:tmpl w:val="561857BC"/>
    <w:lvl w:ilvl="0" w:tplc="5DF6045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8795709"/>
    <w:multiLevelType w:val="hybridMultilevel"/>
    <w:tmpl w:val="03507838"/>
    <w:lvl w:ilvl="0" w:tplc="78280C8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BF92A3F"/>
    <w:multiLevelType w:val="hybridMultilevel"/>
    <w:tmpl w:val="C71E3D9C"/>
    <w:lvl w:ilvl="0" w:tplc="0FD47772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C642549"/>
    <w:multiLevelType w:val="hybridMultilevel"/>
    <w:tmpl w:val="3A1CCC3C"/>
    <w:lvl w:ilvl="0" w:tplc="9066085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D692509E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D8A48E5"/>
    <w:multiLevelType w:val="hybridMultilevel"/>
    <w:tmpl w:val="31A6F6AE"/>
    <w:lvl w:ilvl="0" w:tplc="DC264EE2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>
      <w:start w:val="1"/>
      <w:numFmt w:val="lowerLetter"/>
      <w:lvlText w:val="%8."/>
      <w:lvlJc w:val="left"/>
      <w:pPr>
        <w:ind w:left="6480" w:hanging="360"/>
      </w:pPr>
    </w:lvl>
    <w:lvl w:ilvl="8" w:tplc="0809001B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2FB15895"/>
    <w:multiLevelType w:val="hybridMultilevel"/>
    <w:tmpl w:val="5FB6667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360" w:hanging="360"/>
      </w:pPr>
    </w:lvl>
    <w:lvl w:ilvl="2" w:tplc="0809001B" w:tentative="1">
      <w:start w:val="1"/>
      <w:numFmt w:val="lowerRoman"/>
      <w:lvlText w:val="%3."/>
      <w:lvlJc w:val="right"/>
      <w:pPr>
        <w:ind w:left="1080" w:hanging="180"/>
      </w:pPr>
    </w:lvl>
    <w:lvl w:ilvl="3" w:tplc="0809000F" w:tentative="1">
      <w:start w:val="1"/>
      <w:numFmt w:val="decimal"/>
      <w:lvlText w:val="%4."/>
      <w:lvlJc w:val="left"/>
      <w:pPr>
        <w:ind w:left="1800" w:hanging="360"/>
      </w:pPr>
    </w:lvl>
    <w:lvl w:ilvl="4" w:tplc="08090019" w:tentative="1">
      <w:start w:val="1"/>
      <w:numFmt w:val="lowerLetter"/>
      <w:lvlText w:val="%5."/>
      <w:lvlJc w:val="left"/>
      <w:pPr>
        <w:ind w:left="2520" w:hanging="360"/>
      </w:pPr>
    </w:lvl>
    <w:lvl w:ilvl="5" w:tplc="0809001B" w:tentative="1">
      <w:start w:val="1"/>
      <w:numFmt w:val="lowerRoman"/>
      <w:lvlText w:val="%6."/>
      <w:lvlJc w:val="right"/>
      <w:pPr>
        <w:ind w:left="3240" w:hanging="180"/>
      </w:pPr>
    </w:lvl>
    <w:lvl w:ilvl="6" w:tplc="0809000F" w:tentative="1">
      <w:start w:val="1"/>
      <w:numFmt w:val="decimal"/>
      <w:lvlText w:val="%7."/>
      <w:lvlJc w:val="left"/>
      <w:pPr>
        <w:ind w:left="3960" w:hanging="360"/>
      </w:pPr>
    </w:lvl>
    <w:lvl w:ilvl="7" w:tplc="08090019" w:tentative="1">
      <w:start w:val="1"/>
      <w:numFmt w:val="lowerLetter"/>
      <w:lvlText w:val="%8."/>
      <w:lvlJc w:val="left"/>
      <w:pPr>
        <w:ind w:left="4680" w:hanging="360"/>
      </w:pPr>
    </w:lvl>
    <w:lvl w:ilvl="8" w:tplc="08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0">
    <w:nsid w:val="2FCF50CD"/>
    <w:multiLevelType w:val="hybridMultilevel"/>
    <w:tmpl w:val="1C100E8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024198C"/>
    <w:multiLevelType w:val="hybridMultilevel"/>
    <w:tmpl w:val="8A4E4A42"/>
    <w:lvl w:ilvl="0" w:tplc="8F3EB2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2AB020E"/>
    <w:multiLevelType w:val="hybridMultilevel"/>
    <w:tmpl w:val="0CE28DBC"/>
    <w:lvl w:ilvl="0" w:tplc="C5B8BBE2">
      <w:start w:val="1"/>
      <w:numFmt w:val="upperLetter"/>
      <w:lvlText w:val="%1)"/>
      <w:lvlJc w:val="left"/>
      <w:pPr>
        <w:ind w:left="144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49F02E9"/>
    <w:multiLevelType w:val="hybridMultilevel"/>
    <w:tmpl w:val="5ED6B894"/>
    <w:lvl w:ilvl="0" w:tplc="C5B8BBE2">
      <w:start w:val="1"/>
      <w:numFmt w:val="upperLetter"/>
      <w:lvlText w:val="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3EEB0212"/>
    <w:multiLevelType w:val="hybridMultilevel"/>
    <w:tmpl w:val="5FB6667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360" w:hanging="360"/>
      </w:pPr>
    </w:lvl>
    <w:lvl w:ilvl="2" w:tplc="0809001B" w:tentative="1">
      <w:start w:val="1"/>
      <w:numFmt w:val="lowerRoman"/>
      <w:lvlText w:val="%3."/>
      <w:lvlJc w:val="right"/>
      <w:pPr>
        <w:ind w:left="1080" w:hanging="180"/>
      </w:pPr>
    </w:lvl>
    <w:lvl w:ilvl="3" w:tplc="0809000F" w:tentative="1">
      <w:start w:val="1"/>
      <w:numFmt w:val="decimal"/>
      <w:lvlText w:val="%4."/>
      <w:lvlJc w:val="left"/>
      <w:pPr>
        <w:ind w:left="1800" w:hanging="360"/>
      </w:pPr>
    </w:lvl>
    <w:lvl w:ilvl="4" w:tplc="08090019" w:tentative="1">
      <w:start w:val="1"/>
      <w:numFmt w:val="lowerLetter"/>
      <w:lvlText w:val="%5."/>
      <w:lvlJc w:val="left"/>
      <w:pPr>
        <w:ind w:left="2520" w:hanging="360"/>
      </w:pPr>
    </w:lvl>
    <w:lvl w:ilvl="5" w:tplc="0809001B" w:tentative="1">
      <w:start w:val="1"/>
      <w:numFmt w:val="lowerRoman"/>
      <w:lvlText w:val="%6."/>
      <w:lvlJc w:val="right"/>
      <w:pPr>
        <w:ind w:left="3240" w:hanging="180"/>
      </w:pPr>
    </w:lvl>
    <w:lvl w:ilvl="6" w:tplc="0809000F" w:tentative="1">
      <w:start w:val="1"/>
      <w:numFmt w:val="decimal"/>
      <w:lvlText w:val="%7."/>
      <w:lvlJc w:val="left"/>
      <w:pPr>
        <w:ind w:left="3960" w:hanging="360"/>
      </w:pPr>
    </w:lvl>
    <w:lvl w:ilvl="7" w:tplc="08090019" w:tentative="1">
      <w:start w:val="1"/>
      <w:numFmt w:val="lowerLetter"/>
      <w:lvlText w:val="%8."/>
      <w:lvlJc w:val="left"/>
      <w:pPr>
        <w:ind w:left="4680" w:hanging="360"/>
      </w:pPr>
    </w:lvl>
    <w:lvl w:ilvl="8" w:tplc="08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5">
    <w:nsid w:val="41A0636E"/>
    <w:multiLevelType w:val="hybridMultilevel"/>
    <w:tmpl w:val="C204915A"/>
    <w:lvl w:ilvl="0" w:tplc="0FD47772">
      <w:start w:val="2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4EB367CB"/>
    <w:multiLevelType w:val="hybridMultilevel"/>
    <w:tmpl w:val="57BAFB7A"/>
    <w:lvl w:ilvl="0" w:tplc="08090015">
      <w:start w:val="1"/>
      <w:numFmt w:val="upp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4F8D2159"/>
    <w:multiLevelType w:val="hybridMultilevel"/>
    <w:tmpl w:val="021EB6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692509E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0B57E07"/>
    <w:multiLevelType w:val="hybridMultilevel"/>
    <w:tmpl w:val="8E5243C4"/>
    <w:lvl w:ilvl="0" w:tplc="22A8C95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519D38B2"/>
    <w:multiLevelType w:val="hybridMultilevel"/>
    <w:tmpl w:val="38BCEB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4173EDD"/>
    <w:multiLevelType w:val="hybridMultilevel"/>
    <w:tmpl w:val="CAF0DB3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582D7304"/>
    <w:multiLevelType w:val="hybridMultilevel"/>
    <w:tmpl w:val="6A6E887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A652466"/>
    <w:multiLevelType w:val="hybridMultilevel"/>
    <w:tmpl w:val="3F60BA1E"/>
    <w:lvl w:ilvl="0" w:tplc="37A4FED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6A9514A6"/>
    <w:multiLevelType w:val="hybridMultilevel"/>
    <w:tmpl w:val="AA0E6F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0BB060B"/>
    <w:multiLevelType w:val="hybridMultilevel"/>
    <w:tmpl w:val="7ADCB5CA"/>
    <w:lvl w:ilvl="0" w:tplc="DC264EE2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>
      <w:start w:val="1"/>
      <w:numFmt w:val="lowerLetter"/>
      <w:lvlText w:val="%8."/>
      <w:lvlJc w:val="left"/>
      <w:pPr>
        <w:ind w:left="6480" w:hanging="360"/>
      </w:pPr>
    </w:lvl>
    <w:lvl w:ilvl="8" w:tplc="0809001B">
      <w:start w:val="1"/>
      <w:numFmt w:val="lowerRoman"/>
      <w:lvlText w:val="%9."/>
      <w:lvlJc w:val="right"/>
      <w:pPr>
        <w:ind w:left="7200" w:hanging="180"/>
      </w:pPr>
    </w:lvl>
  </w:abstractNum>
  <w:abstractNum w:abstractNumId="25">
    <w:nsid w:val="70D574D6"/>
    <w:multiLevelType w:val="hybridMultilevel"/>
    <w:tmpl w:val="914EF71C"/>
    <w:lvl w:ilvl="0" w:tplc="08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7956270A"/>
    <w:multiLevelType w:val="hybridMultilevel"/>
    <w:tmpl w:val="95D24062"/>
    <w:lvl w:ilvl="0" w:tplc="0E48339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0"/>
  </w:num>
  <w:num w:numId="2">
    <w:abstractNumId w:val="25"/>
  </w:num>
  <w:num w:numId="3">
    <w:abstractNumId w:val="11"/>
  </w:num>
  <w:num w:numId="4">
    <w:abstractNumId w:val="5"/>
  </w:num>
  <w:num w:numId="5">
    <w:abstractNumId w:val="3"/>
  </w:num>
  <w:num w:numId="6">
    <w:abstractNumId w:val="18"/>
  </w:num>
  <w:num w:numId="7">
    <w:abstractNumId w:val="15"/>
  </w:num>
  <w:num w:numId="8">
    <w:abstractNumId w:val="6"/>
  </w:num>
  <w:num w:numId="9">
    <w:abstractNumId w:val="9"/>
  </w:num>
  <w:num w:numId="10">
    <w:abstractNumId w:val="14"/>
  </w:num>
  <w:num w:numId="11">
    <w:abstractNumId w:val="1"/>
  </w:num>
  <w:num w:numId="12">
    <w:abstractNumId w:val="7"/>
  </w:num>
  <w:num w:numId="13">
    <w:abstractNumId w:val="26"/>
  </w:num>
  <w:num w:numId="14">
    <w:abstractNumId w:val="22"/>
  </w:num>
  <w:num w:numId="15">
    <w:abstractNumId w:val="13"/>
  </w:num>
  <w:num w:numId="16">
    <w:abstractNumId w:val="12"/>
  </w:num>
  <w:num w:numId="17">
    <w:abstractNumId w:val="24"/>
  </w:num>
  <w:num w:numId="18">
    <w:abstractNumId w:val="10"/>
  </w:num>
  <w:num w:numId="19">
    <w:abstractNumId w:val="8"/>
  </w:num>
  <w:num w:numId="20">
    <w:abstractNumId w:val="23"/>
  </w:num>
  <w:num w:numId="21">
    <w:abstractNumId w:val="2"/>
  </w:num>
  <w:num w:numId="22">
    <w:abstractNumId w:val="21"/>
  </w:num>
  <w:num w:numId="23">
    <w:abstractNumId w:val="17"/>
  </w:num>
  <w:num w:numId="24">
    <w:abstractNumId w:val="19"/>
  </w:num>
  <w:num w:numId="25">
    <w:abstractNumId w:val="16"/>
  </w:num>
  <w:num w:numId="26">
    <w:abstractNumId w:val="0"/>
  </w:num>
  <w:num w:numId="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718"/>
    <w:rsid w:val="000158D2"/>
    <w:rsid w:val="00040BA2"/>
    <w:rsid w:val="000545C9"/>
    <w:rsid w:val="000778CD"/>
    <w:rsid w:val="000831BA"/>
    <w:rsid w:val="000947CF"/>
    <w:rsid w:val="00097A94"/>
    <w:rsid w:val="000B31A9"/>
    <w:rsid w:val="000C352F"/>
    <w:rsid w:val="000C7E03"/>
    <w:rsid w:val="00103F2C"/>
    <w:rsid w:val="00132EB3"/>
    <w:rsid w:val="00136EC8"/>
    <w:rsid w:val="001434A7"/>
    <w:rsid w:val="00171F6C"/>
    <w:rsid w:val="001A6572"/>
    <w:rsid w:val="001B2AC5"/>
    <w:rsid w:val="001B7DB7"/>
    <w:rsid w:val="001D4C80"/>
    <w:rsid w:val="001F0121"/>
    <w:rsid w:val="00206BE9"/>
    <w:rsid w:val="002073B1"/>
    <w:rsid w:val="00213C09"/>
    <w:rsid w:val="00223259"/>
    <w:rsid w:val="00243585"/>
    <w:rsid w:val="00244DD3"/>
    <w:rsid w:val="00285E15"/>
    <w:rsid w:val="00296FCE"/>
    <w:rsid w:val="002A7B02"/>
    <w:rsid w:val="002B2DD4"/>
    <w:rsid w:val="002B7105"/>
    <w:rsid w:val="002C5DAE"/>
    <w:rsid w:val="002D1C40"/>
    <w:rsid w:val="002E6135"/>
    <w:rsid w:val="0032116E"/>
    <w:rsid w:val="003503B6"/>
    <w:rsid w:val="00355734"/>
    <w:rsid w:val="003A3FDE"/>
    <w:rsid w:val="003B716D"/>
    <w:rsid w:val="003C3152"/>
    <w:rsid w:val="003C5113"/>
    <w:rsid w:val="004042B6"/>
    <w:rsid w:val="00405961"/>
    <w:rsid w:val="00411AC1"/>
    <w:rsid w:val="00443CBB"/>
    <w:rsid w:val="00455E6D"/>
    <w:rsid w:val="0046744E"/>
    <w:rsid w:val="00473F3C"/>
    <w:rsid w:val="004853A2"/>
    <w:rsid w:val="00485B65"/>
    <w:rsid w:val="00490C67"/>
    <w:rsid w:val="004B0B51"/>
    <w:rsid w:val="004D588A"/>
    <w:rsid w:val="004F5ED2"/>
    <w:rsid w:val="0052717D"/>
    <w:rsid w:val="005336A7"/>
    <w:rsid w:val="0056557C"/>
    <w:rsid w:val="00571F37"/>
    <w:rsid w:val="00582D2A"/>
    <w:rsid w:val="0059482C"/>
    <w:rsid w:val="005B2C76"/>
    <w:rsid w:val="005D4FF2"/>
    <w:rsid w:val="005F0A75"/>
    <w:rsid w:val="005F6B60"/>
    <w:rsid w:val="00635354"/>
    <w:rsid w:val="0066637B"/>
    <w:rsid w:val="0068555E"/>
    <w:rsid w:val="00694DF3"/>
    <w:rsid w:val="006A313A"/>
    <w:rsid w:val="006B0C9A"/>
    <w:rsid w:val="00732288"/>
    <w:rsid w:val="00740925"/>
    <w:rsid w:val="00741E89"/>
    <w:rsid w:val="00765565"/>
    <w:rsid w:val="00795F95"/>
    <w:rsid w:val="007A3441"/>
    <w:rsid w:val="007D54DD"/>
    <w:rsid w:val="007E0485"/>
    <w:rsid w:val="007F1460"/>
    <w:rsid w:val="00802DDD"/>
    <w:rsid w:val="00844718"/>
    <w:rsid w:val="0084506B"/>
    <w:rsid w:val="00877924"/>
    <w:rsid w:val="00885D94"/>
    <w:rsid w:val="008A0281"/>
    <w:rsid w:val="008B2C8D"/>
    <w:rsid w:val="008E3A79"/>
    <w:rsid w:val="008F210E"/>
    <w:rsid w:val="009300F0"/>
    <w:rsid w:val="0094580C"/>
    <w:rsid w:val="00974110"/>
    <w:rsid w:val="009A5438"/>
    <w:rsid w:val="009C6509"/>
    <w:rsid w:val="00A0033F"/>
    <w:rsid w:val="00A17539"/>
    <w:rsid w:val="00A24D8F"/>
    <w:rsid w:val="00A26A54"/>
    <w:rsid w:val="00A40C47"/>
    <w:rsid w:val="00A411C9"/>
    <w:rsid w:val="00A574E2"/>
    <w:rsid w:val="00A63D04"/>
    <w:rsid w:val="00A64B0C"/>
    <w:rsid w:val="00A779C6"/>
    <w:rsid w:val="00A81C80"/>
    <w:rsid w:val="00AD24E5"/>
    <w:rsid w:val="00AE1EFF"/>
    <w:rsid w:val="00AE6857"/>
    <w:rsid w:val="00B15C9B"/>
    <w:rsid w:val="00B16339"/>
    <w:rsid w:val="00B214AD"/>
    <w:rsid w:val="00B409BB"/>
    <w:rsid w:val="00B4195B"/>
    <w:rsid w:val="00B666DD"/>
    <w:rsid w:val="00B765D7"/>
    <w:rsid w:val="00B839C1"/>
    <w:rsid w:val="00BB6A7C"/>
    <w:rsid w:val="00BC3C00"/>
    <w:rsid w:val="00BE1251"/>
    <w:rsid w:val="00BE7A45"/>
    <w:rsid w:val="00BF241C"/>
    <w:rsid w:val="00C028E0"/>
    <w:rsid w:val="00C0509B"/>
    <w:rsid w:val="00C076CE"/>
    <w:rsid w:val="00C11838"/>
    <w:rsid w:val="00C17E98"/>
    <w:rsid w:val="00C55A29"/>
    <w:rsid w:val="00C846FE"/>
    <w:rsid w:val="00C92F1C"/>
    <w:rsid w:val="00C94C36"/>
    <w:rsid w:val="00CC6423"/>
    <w:rsid w:val="00CD08F3"/>
    <w:rsid w:val="00CE22A8"/>
    <w:rsid w:val="00CF79C3"/>
    <w:rsid w:val="00D067F3"/>
    <w:rsid w:val="00D155A7"/>
    <w:rsid w:val="00D55E37"/>
    <w:rsid w:val="00D670C1"/>
    <w:rsid w:val="00D741FD"/>
    <w:rsid w:val="00D9474D"/>
    <w:rsid w:val="00DA6580"/>
    <w:rsid w:val="00DB4CE9"/>
    <w:rsid w:val="00DC4A73"/>
    <w:rsid w:val="00DE7E71"/>
    <w:rsid w:val="00DF617F"/>
    <w:rsid w:val="00E02AA9"/>
    <w:rsid w:val="00E1083A"/>
    <w:rsid w:val="00E65A3F"/>
    <w:rsid w:val="00E919F7"/>
    <w:rsid w:val="00EA362C"/>
    <w:rsid w:val="00ED0D90"/>
    <w:rsid w:val="00F07AFC"/>
    <w:rsid w:val="00F17F7B"/>
    <w:rsid w:val="00F25192"/>
    <w:rsid w:val="00F456A4"/>
    <w:rsid w:val="00F8237A"/>
    <w:rsid w:val="00F84F85"/>
    <w:rsid w:val="00F865A9"/>
    <w:rsid w:val="00F95795"/>
    <w:rsid w:val="00F97A3F"/>
    <w:rsid w:val="00FB530F"/>
    <w:rsid w:val="00FB79A9"/>
    <w:rsid w:val="00FD5133"/>
    <w:rsid w:val="00FE5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AA8B0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7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4718"/>
    <w:pPr>
      <w:ind w:left="720"/>
      <w:contextualSpacing/>
    </w:pPr>
  </w:style>
  <w:style w:type="table" w:styleId="TableGrid">
    <w:name w:val="Table Grid"/>
    <w:basedOn w:val="TableNormal"/>
    <w:uiPriority w:val="39"/>
    <w:rsid w:val="00404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556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5565"/>
  </w:style>
  <w:style w:type="paragraph" w:styleId="Footer">
    <w:name w:val="footer"/>
    <w:basedOn w:val="Normal"/>
    <w:link w:val="FooterChar"/>
    <w:uiPriority w:val="99"/>
    <w:unhideWhenUsed/>
    <w:rsid w:val="0076556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5565"/>
  </w:style>
  <w:style w:type="character" w:styleId="CommentReference">
    <w:name w:val="annotation reference"/>
    <w:basedOn w:val="DefaultParagraphFont"/>
    <w:uiPriority w:val="99"/>
    <w:semiHidden/>
    <w:unhideWhenUsed/>
    <w:rsid w:val="00DE7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7E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7E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E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E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7E71"/>
    <w:rPr>
      <w:rFonts w:ascii="Arial" w:hAnsi="Arial" w:cs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E71"/>
    <w:rPr>
      <w:rFonts w:ascii="Arial" w:hAnsi="Arial" w:cs="Arial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7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4718"/>
    <w:pPr>
      <w:ind w:left="720"/>
      <w:contextualSpacing/>
    </w:pPr>
  </w:style>
  <w:style w:type="table" w:styleId="TableGrid">
    <w:name w:val="Table Grid"/>
    <w:basedOn w:val="TableNormal"/>
    <w:uiPriority w:val="39"/>
    <w:rsid w:val="00404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556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5565"/>
  </w:style>
  <w:style w:type="paragraph" w:styleId="Footer">
    <w:name w:val="footer"/>
    <w:basedOn w:val="Normal"/>
    <w:link w:val="FooterChar"/>
    <w:uiPriority w:val="99"/>
    <w:unhideWhenUsed/>
    <w:rsid w:val="0076556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5565"/>
  </w:style>
  <w:style w:type="character" w:styleId="CommentReference">
    <w:name w:val="annotation reference"/>
    <w:basedOn w:val="DefaultParagraphFont"/>
    <w:uiPriority w:val="99"/>
    <w:semiHidden/>
    <w:unhideWhenUsed/>
    <w:rsid w:val="00DE7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7E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7E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E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E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7E71"/>
    <w:rPr>
      <w:rFonts w:ascii="Arial" w:hAnsi="Arial" w:cs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E71"/>
    <w:rPr>
      <w:rFonts w:ascii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290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3421FC-6998-4569-994A-322F197634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03</Words>
  <Characters>401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Izett</dc:creator>
  <cp:keywords/>
  <dc:description/>
  <cp:lastModifiedBy>LSARABIA</cp:lastModifiedBy>
  <cp:revision>3</cp:revision>
  <cp:lastPrinted>2018-01-11T10:59:00Z</cp:lastPrinted>
  <dcterms:created xsi:type="dcterms:W3CDTF">2019-11-22T18:21:00Z</dcterms:created>
  <dcterms:modified xsi:type="dcterms:W3CDTF">2020-06-13T11:40:00Z</dcterms:modified>
</cp:coreProperties>
</file>